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1994A" w14:textId="0201A731" w:rsidR="00D7383D" w:rsidRPr="003B7E3B" w:rsidRDefault="00B94C44" w:rsidP="00D738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7E3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bookmarkStart w:id="0" w:name="_GoBack"/>
      <w:bookmarkEnd w:id="0"/>
    </w:p>
    <w:p w14:paraId="4ACAB4A9" w14:textId="77777777" w:rsidR="00652EF6" w:rsidRPr="003B7E3B" w:rsidRDefault="00652EF6" w:rsidP="005670B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94EDD" w14:textId="0DABD95A" w:rsidR="005670B2" w:rsidRPr="003B7E3B" w:rsidRDefault="005670B2" w:rsidP="005670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E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 Suppl. </w:t>
      </w:r>
      <w:r w:rsidR="00B94C44" w:rsidRPr="003B7E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| 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>Detection of oxygen consumption</w:t>
      </w:r>
      <w:r w:rsidR="001664E0"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in CM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. Isolated CM were incubated in </w:t>
      </w:r>
      <w:r w:rsidR="00652EF6" w:rsidRPr="003B7E3B">
        <w:rPr>
          <w:rFonts w:ascii="Times New Roman" w:hAnsi="Times New Roman" w:cs="Times New Roman"/>
          <w:sz w:val="24"/>
          <w:szCs w:val="24"/>
          <w:lang w:val="en-US"/>
        </w:rPr>
        <w:t>0.25 M sucrose, 10 mM MOPS-Tris pH 7.4, 1 mM Pi-Tris, 10 µM EGTA-Tris, 10 µM ETH129. Where indicated, 5 mM succinate-Tris, pulses of 80 µM Ca</w:t>
      </w:r>
      <w:r w:rsidR="00652EF6" w:rsidRPr="003B7E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652EF6"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and 1 mM KCN were added.</w:t>
      </w:r>
    </w:p>
    <w:p w14:paraId="7281282B" w14:textId="77777777" w:rsidR="004239B7" w:rsidRPr="003B7E3B" w:rsidRDefault="004239B7" w:rsidP="005670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528EDD" w14:textId="0D45150B" w:rsidR="008143B5" w:rsidRPr="003B7E3B" w:rsidRDefault="00D7383D" w:rsidP="008143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7E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5670B2" w:rsidRPr="003B7E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="00E27D4D" w:rsidRPr="003B7E3B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Pr="003B7E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94C44" w:rsidRPr="003B7E3B">
        <w:rPr>
          <w:rFonts w:ascii="Times New Roman" w:hAnsi="Times New Roman" w:cs="Times New Roman"/>
          <w:b/>
          <w:sz w:val="24"/>
          <w:szCs w:val="24"/>
          <w:lang w:val="en-US"/>
        </w:rPr>
        <w:t>|</w:t>
      </w:r>
      <w:r w:rsidR="00B94C44"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PTP opening evaluated as </w:t>
      </w:r>
      <w:r w:rsidRPr="003B7E3B">
        <w:rPr>
          <w:rFonts w:ascii="Times New Roman" w:hAnsi="Times New Roman" w:cs="Times New Roman"/>
          <w:sz w:val="24"/>
          <w:szCs w:val="24"/>
        </w:rPr>
        <w:t>ΔΨ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collapse with Rhodamine 123 in </w:t>
      </w:r>
      <w:r w:rsidR="001B3BDC" w:rsidRPr="003B7E3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M. Isolated </w:t>
      </w:r>
      <w:r w:rsidR="001B3BDC" w:rsidRPr="003B7E3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M were incubated in 0.25 M sucrose, 10 mM MOPS-Tris pH 7.4, 1 mM Pi-Tris, 10 µM EGTA-Tris, 10 µM ETH129. The incubation medium was supplemented with 0.5 µM Rhodamine 123 and </w:t>
      </w:r>
      <w:r w:rsidRPr="003B7E3B">
        <w:rPr>
          <w:rFonts w:ascii="Times New Roman" w:hAnsi="Times New Roman" w:cs="Times New Roman"/>
          <w:sz w:val="24"/>
          <w:szCs w:val="24"/>
        </w:rPr>
        <w:t>ΔΨ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80B"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collapse 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>was monitored as fluorescence decrease. Where indicated, 5 mM succinate-Tris and pulses of 40 µM Ca</w:t>
      </w:r>
      <w:r w:rsidRPr="003B7E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="00140F34" w:rsidRPr="003B7E3B">
        <w:rPr>
          <w:rFonts w:ascii="Times New Roman" w:hAnsi="Times New Roman" w:cs="Times New Roman"/>
          <w:sz w:val="24"/>
          <w:szCs w:val="24"/>
          <w:lang w:val="en-US"/>
        </w:rPr>
        <w:t xml:space="preserve"> were added</w:t>
      </w:r>
      <w:r w:rsidRPr="003B7E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27C64E" w14:textId="77777777" w:rsidR="004A11F1" w:rsidRPr="004A11F1" w:rsidRDefault="004A11F1" w:rsidP="008143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72BFB62" w14:textId="77777777" w:rsidR="0051584B" w:rsidRPr="0051584B" w:rsidRDefault="0051584B" w:rsidP="00515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58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 Suppl. | </w:t>
      </w:r>
      <w:r w:rsidRPr="0051584B">
        <w:rPr>
          <w:rFonts w:ascii="Times New Roman" w:hAnsi="Times New Roman" w:cs="Times New Roman"/>
          <w:sz w:val="24"/>
          <w:szCs w:val="24"/>
          <w:lang w:val="en-US"/>
        </w:rPr>
        <w:t xml:space="preserve">Effect of rotenone and acetate on PTP opening in CM. Isolated CM were incubated in 0.25 M sucrose, 10 mM MOPS-Tris (pH 7.4), 10 µM EGTA-Tris and 10 µM ETH129, with (traces a and b) or without (traces c and d) 1 mM Pi-Tris. The incubation medium was supplemented with 5 µM </w:t>
      </w:r>
      <w:proofErr w:type="spellStart"/>
      <w:r w:rsidRPr="0051584B">
        <w:rPr>
          <w:rFonts w:ascii="Times New Roman" w:hAnsi="Times New Roman" w:cs="Times New Roman"/>
          <w:sz w:val="24"/>
          <w:szCs w:val="24"/>
          <w:lang w:val="en-US"/>
        </w:rPr>
        <w:t>safranine</w:t>
      </w:r>
      <w:proofErr w:type="spellEnd"/>
      <w:r w:rsidRPr="0051584B">
        <w:rPr>
          <w:rFonts w:ascii="Times New Roman" w:hAnsi="Times New Roman" w:cs="Times New Roman"/>
          <w:sz w:val="24"/>
          <w:szCs w:val="24"/>
          <w:lang w:val="en-US"/>
        </w:rPr>
        <w:t xml:space="preserve"> O and ΔΨ was monitored as fluorescence decrease; trace a, control (1 mM Pi); trace b, 2 µM rotenone was added to the incubation medium; trace c, control (no Pi); trace d, 10 mM acetate-Tris was added to the incubation medium.</w:t>
      </w:r>
    </w:p>
    <w:p w14:paraId="5C05EB27" w14:textId="77777777" w:rsidR="0051584B" w:rsidRDefault="0051584B" w:rsidP="00686DF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85B13C" w14:textId="177B30DB" w:rsidR="006E6114" w:rsidRDefault="006E6114" w:rsidP="00686DF0">
      <w:pPr>
        <w:spacing w:line="360" w:lineRule="auto"/>
        <w:jc w:val="both"/>
        <w:rPr>
          <w:sz w:val="24"/>
          <w:szCs w:val="24"/>
          <w:lang w:val="en-US"/>
        </w:rPr>
      </w:pPr>
      <w:r w:rsidRPr="003B7E3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EE96CA" w14:textId="77102A07" w:rsidR="00D7383D" w:rsidRDefault="00194F6D" w:rsidP="00D7383D">
      <w:pPr>
        <w:spacing w:line="360" w:lineRule="auto"/>
        <w:jc w:val="both"/>
        <w:rPr>
          <w:b/>
          <w:sz w:val="40"/>
          <w:szCs w:val="24"/>
          <w:lang w:val="en-US"/>
        </w:rPr>
      </w:pPr>
      <w:r>
        <w:rPr>
          <w:b/>
          <w:sz w:val="40"/>
          <w:szCs w:val="24"/>
          <w:lang w:val="en-US"/>
        </w:rPr>
        <w:lastRenderedPageBreak/>
        <w:t>Figure 1</w:t>
      </w:r>
      <w:r w:rsidR="00FC7CF8">
        <w:rPr>
          <w:b/>
          <w:sz w:val="40"/>
          <w:szCs w:val="24"/>
          <w:lang w:val="en-US"/>
        </w:rPr>
        <w:t xml:space="preserve"> Suppl.</w:t>
      </w:r>
    </w:p>
    <w:p w14:paraId="515D7BAA" w14:textId="27FF6A03" w:rsidR="006E6114" w:rsidRDefault="001664E0" w:rsidP="00772B59">
      <w:pPr>
        <w:rPr>
          <w:b/>
          <w:sz w:val="40"/>
          <w:szCs w:val="24"/>
          <w:lang w:val="en-US"/>
        </w:rPr>
      </w:pPr>
      <w:r>
        <w:rPr>
          <w:b/>
          <w:noProof/>
          <w:sz w:val="40"/>
          <w:szCs w:val="24"/>
          <w:lang w:eastAsia="it-IT"/>
        </w:rPr>
        <w:drawing>
          <wp:anchor distT="0" distB="0" distL="114300" distR="114300" simplePos="0" relativeHeight="251708416" behindDoc="1" locked="0" layoutInCell="1" allowOverlap="1" wp14:anchorId="0B3F27EC" wp14:editId="759E9529">
            <wp:simplePos x="0" y="0"/>
            <wp:positionH relativeFrom="column">
              <wp:posOffset>1525270</wp:posOffset>
            </wp:positionH>
            <wp:positionV relativeFrom="paragraph">
              <wp:posOffset>635</wp:posOffset>
            </wp:positionV>
            <wp:extent cx="3423920" cy="3203575"/>
            <wp:effectExtent l="0" t="0" r="5080" b="0"/>
            <wp:wrapThrough wrapText="bothSides">
              <wp:wrapPolygon edited="0">
                <wp:start x="12739" y="128"/>
                <wp:lineTo x="12739" y="642"/>
                <wp:lineTo x="13340" y="2440"/>
                <wp:lineTo x="6850" y="4496"/>
                <wp:lineTo x="6850" y="5009"/>
                <wp:lineTo x="9374" y="6551"/>
                <wp:lineTo x="10215" y="6551"/>
                <wp:lineTo x="6129" y="7835"/>
                <wp:lineTo x="5648" y="8092"/>
                <wp:lineTo x="5648" y="8606"/>
                <wp:lineTo x="9254" y="10661"/>
                <wp:lineTo x="5288" y="11303"/>
                <wp:lineTo x="5288" y="12074"/>
                <wp:lineTo x="8292" y="12716"/>
                <wp:lineTo x="3966" y="14514"/>
                <wp:lineTo x="3966" y="15028"/>
                <wp:lineTo x="6970" y="16826"/>
                <wp:lineTo x="3365" y="18111"/>
                <wp:lineTo x="3365" y="18881"/>
                <wp:lineTo x="3966" y="19523"/>
                <wp:lineTo x="4086" y="20936"/>
                <wp:lineTo x="0" y="21065"/>
                <wp:lineTo x="0" y="21450"/>
                <wp:lineTo x="240" y="21450"/>
                <wp:lineTo x="5047" y="21450"/>
                <wp:lineTo x="5168" y="21450"/>
                <wp:lineTo x="6129" y="20936"/>
                <wp:lineTo x="14181" y="20423"/>
                <wp:lineTo x="14301" y="19138"/>
                <wp:lineTo x="7691" y="18881"/>
                <wp:lineTo x="8412" y="16826"/>
                <wp:lineTo x="12378" y="16826"/>
                <wp:lineTo x="14301" y="16184"/>
                <wp:lineTo x="14421" y="10147"/>
                <wp:lineTo x="13820" y="9762"/>
                <wp:lineTo x="10576" y="8606"/>
                <wp:lineTo x="11417" y="6551"/>
                <wp:lineTo x="12979" y="4496"/>
                <wp:lineTo x="15022" y="2440"/>
                <wp:lineTo x="21512" y="1798"/>
                <wp:lineTo x="21512" y="1413"/>
                <wp:lineTo x="14782" y="128"/>
                <wp:lineTo x="12739" y="128"/>
              </wp:wrapPolygon>
            </wp:wrapThrough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320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FABD83" w14:textId="77777777" w:rsidR="00772B59" w:rsidRDefault="00772B59" w:rsidP="00772B59">
      <w:pPr>
        <w:rPr>
          <w:b/>
          <w:sz w:val="40"/>
          <w:szCs w:val="24"/>
          <w:lang w:val="en-US"/>
        </w:rPr>
      </w:pPr>
    </w:p>
    <w:p w14:paraId="3229A8A9" w14:textId="77777777" w:rsidR="00772B59" w:rsidRDefault="00772B59" w:rsidP="00772B59">
      <w:pPr>
        <w:rPr>
          <w:b/>
          <w:sz w:val="40"/>
          <w:szCs w:val="24"/>
          <w:lang w:val="en-US"/>
        </w:rPr>
      </w:pPr>
    </w:p>
    <w:p w14:paraId="09409938" w14:textId="77777777" w:rsidR="00772B59" w:rsidRDefault="00772B59" w:rsidP="00772B59">
      <w:pPr>
        <w:rPr>
          <w:b/>
          <w:sz w:val="40"/>
          <w:szCs w:val="24"/>
          <w:lang w:val="en-US"/>
        </w:rPr>
      </w:pPr>
    </w:p>
    <w:p w14:paraId="7847B8F8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612F854F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762DFB06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5377CC66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26F9233B" w14:textId="6F1D8BB2" w:rsidR="006E6114" w:rsidRDefault="00194F6D" w:rsidP="006E6114">
      <w:pPr>
        <w:rPr>
          <w:b/>
          <w:sz w:val="40"/>
          <w:szCs w:val="24"/>
          <w:lang w:val="en-US"/>
        </w:rPr>
      </w:pPr>
      <w:r>
        <w:rPr>
          <w:b/>
          <w:sz w:val="40"/>
          <w:szCs w:val="24"/>
          <w:lang w:val="en-US"/>
        </w:rPr>
        <w:t>Figure 2</w:t>
      </w:r>
      <w:r w:rsidR="00FC7CF8">
        <w:rPr>
          <w:b/>
          <w:sz w:val="40"/>
          <w:szCs w:val="24"/>
          <w:lang w:val="en-US"/>
        </w:rPr>
        <w:t xml:space="preserve"> Suppl.</w:t>
      </w:r>
    </w:p>
    <w:p w14:paraId="708D1ACC" w14:textId="628BBB0F" w:rsidR="00772B59" w:rsidRDefault="00772B59" w:rsidP="006E6114">
      <w:pPr>
        <w:rPr>
          <w:b/>
          <w:sz w:val="40"/>
          <w:szCs w:val="24"/>
          <w:lang w:val="en-US"/>
        </w:rPr>
      </w:pPr>
      <w:r>
        <w:rPr>
          <w:noProof/>
          <w:sz w:val="24"/>
          <w:szCs w:val="24"/>
          <w:lang w:eastAsia="it-IT"/>
        </w:rPr>
        <w:drawing>
          <wp:anchor distT="0" distB="0" distL="114300" distR="114300" simplePos="0" relativeHeight="251707392" behindDoc="1" locked="0" layoutInCell="1" allowOverlap="1" wp14:anchorId="0CACF2EA" wp14:editId="25941793">
            <wp:simplePos x="0" y="0"/>
            <wp:positionH relativeFrom="column">
              <wp:posOffset>784860</wp:posOffset>
            </wp:positionH>
            <wp:positionV relativeFrom="paragraph">
              <wp:posOffset>213995</wp:posOffset>
            </wp:positionV>
            <wp:extent cx="4400550" cy="2817495"/>
            <wp:effectExtent l="0" t="0" r="0" b="1905"/>
            <wp:wrapThrough wrapText="bothSides">
              <wp:wrapPolygon edited="0">
                <wp:start x="0" y="0"/>
                <wp:lineTo x="0" y="21469"/>
                <wp:lineTo x="21506" y="21469"/>
                <wp:lineTo x="21506" y="0"/>
                <wp:lineTo x="0" y="0"/>
              </wp:wrapPolygon>
            </wp:wrapThrough>
            <wp:docPr id="16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.S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01" r="51095"/>
                    <a:stretch/>
                  </pic:blipFill>
                  <pic:spPr bwMode="auto">
                    <a:xfrm>
                      <a:off x="0" y="0"/>
                      <a:ext cx="4400550" cy="2817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52E5DF" w14:textId="0D5A76C9" w:rsidR="00772B59" w:rsidRDefault="00772B59" w:rsidP="006E6114">
      <w:pPr>
        <w:rPr>
          <w:b/>
          <w:sz w:val="40"/>
          <w:szCs w:val="24"/>
          <w:lang w:val="en-US"/>
        </w:rPr>
      </w:pPr>
    </w:p>
    <w:p w14:paraId="41637B41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79760CFF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1B08D6A6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468F6B46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481D58FA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5A1618FB" w14:textId="77777777" w:rsidR="00772B59" w:rsidRDefault="00772B59" w:rsidP="006E6114">
      <w:pPr>
        <w:rPr>
          <w:b/>
          <w:sz w:val="40"/>
          <w:szCs w:val="24"/>
          <w:lang w:val="en-US"/>
        </w:rPr>
      </w:pPr>
    </w:p>
    <w:p w14:paraId="6F7DFE12" w14:textId="59C31D0B" w:rsidR="00D63645" w:rsidRDefault="00D63645" w:rsidP="00D63645">
      <w:pPr>
        <w:spacing w:line="360" w:lineRule="auto"/>
        <w:jc w:val="both"/>
        <w:rPr>
          <w:b/>
          <w:sz w:val="40"/>
          <w:szCs w:val="24"/>
          <w:lang w:val="en-US"/>
        </w:rPr>
      </w:pPr>
      <w:r>
        <w:rPr>
          <w:b/>
          <w:sz w:val="40"/>
          <w:szCs w:val="24"/>
          <w:lang w:val="en-US"/>
        </w:rPr>
        <w:lastRenderedPageBreak/>
        <w:t>Figure 3</w:t>
      </w:r>
      <w:r w:rsidR="00FC7CF8">
        <w:rPr>
          <w:b/>
          <w:sz w:val="40"/>
          <w:szCs w:val="24"/>
          <w:lang w:val="en-US"/>
        </w:rPr>
        <w:t xml:space="preserve"> Suppl.</w:t>
      </w:r>
    </w:p>
    <w:p w14:paraId="563ED284" w14:textId="2D3E083D" w:rsidR="003F1546" w:rsidRDefault="00D91B81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  <w:r>
        <w:rPr>
          <w:b/>
          <w:noProof/>
          <w:sz w:val="40"/>
          <w:szCs w:val="24"/>
          <w:lang w:eastAsia="it-IT"/>
        </w:rPr>
        <w:drawing>
          <wp:anchor distT="0" distB="0" distL="114300" distR="114300" simplePos="0" relativeHeight="251709440" behindDoc="1" locked="0" layoutInCell="1" allowOverlap="1" wp14:anchorId="00FDC6A8" wp14:editId="6640E474">
            <wp:simplePos x="0" y="0"/>
            <wp:positionH relativeFrom="column">
              <wp:posOffset>1280160</wp:posOffset>
            </wp:positionH>
            <wp:positionV relativeFrom="paragraph">
              <wp:posOffset>432435</wp:posOffset>
            </wp:positionV>
            <wp:extent cx="4365625" cy="3611245"/>
            <wp:effectExtent l="0" t="0" r="0" b="0"/>
            <wp:wrapThrough wrapText="bothSides">
              <wp:wrapPolygon edited="0">
                <wp:start x="1037" y="228"/>
                <wp:lineTo x="1037" y="912"/>
                <wp:lineTo x="1602" y="2279"/>
                <wp:lineTo x="660" y="3988"/>
                <wp:lineTo x="660" y="4216"/>
                <wp:lineTo x="1791" y="5925"/>
                <wp:lineTo x="1979" y="7748"/>
                <wp:lineTo x="1602" y="8318"/>
                <wp:lineTo x="1697" y="9571"/>
                <wp:lineTo x="471" y="10711"/>
                <wp:lineTo x="283" y="11053"/>
                <wp:lineTo x="283" y="11508"/>
                <wp:lineTo x="2451" y="13218"/>
                <wp:lineTo x="2733" y="15952"/>
                <wp:lineTo x="6786" y="16864"/>
                <wp:lineTo x="4713" y="16978"/>
                <wp:lineTo x="4053" y="17092"/>
                <wp:lineTo x="4241" y="19257"/>
                <wp:lineTo x="5561" y="20510"/>
                <wp:lineTo x="7163" y="21194"/>
                <wp:lineTo x="7635" y="21194"/>
                <wp:lineTo x="11876" y="20966"/>
                <wp:lineTo x="12536" y="20852"/>
                <wp:lineTo x="13667" y="19257"/>
                <wp:lineTo x="13855" y="17320"/>
                <wp:lineTo x="13290" y="16978"/>
                <wp:lineTo x="11782" y="16864"/>
                <wp:lineTo x="14232" y="15610"/>
                <wp:lineTo x="14421" y="13218"/>
                <wp:lineTo x="21113" y="12876"/>
                <wp:lineTo x="21207" y="12192"/>
                <wp:lineTo x="17814" y="11394"/>
                <wp:lineTo x="18003" y="9571"/>
                <wp:lineTo x="17908" y="5925"/>
                <wp:lineTo x="18474" y="5697"/>
                <wp:lineTo x="18097" y="4900"/>
                <wp:lineTo x="10179" y="4102"/>
                <wp:lineTo x="10368" y="3190"/>
                <wp:lineTo x="8577" y="2849"/>
                <wp:lineTo x="2262" y="2279"/>
                <wp:lineTo x="2828" y="1139"/>
                <wp:lineTo x="2828" y="570"/>
                <wp:lineTo x="2356" y="228"/>
                <wp:lineTo x="1037" y="228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625" cy="361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40"/>
          <w:szCs w:val="24"/>
          <w:lang w:val="en-US"/>
        </w:rPr>
        <w:tab/>
        <w:t>A</w:t>
      </w:r>
    </w:p>
    <w:p w14:paraId="0856DE11" w14:textId="77777777" w:rsidR="003F1546" w:rsidRDefault="003F1546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39D30AA0" w14:textId="77777777" w:rsidR="003F1546" w:rsidRDefault="003F1546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275AC2D9" w14:textId="77777777" w:rsidR="003F1546" w:rsidRDefault="003F1546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0995CB7F" w14:textId="77777777" w:rsidR="003F1546" w:rsidRDefault="003F1546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56359F39" w14:textId="012984CA" w:rsidR="003F1546" w:rsidRDefault="003F1546" w:rsidP="003F1546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3E0419F1" w14:textId="7D3A4351" w:rsidR="003F1546" w:rsidRDefault="003F1546" w:rsidP="00220692">
      <w:pPr>
        <w:spacing w:line="360" w:lineRule="auto"/>
        <w:jc w:val="both"/>
        <w:rPr>
          <w:b/>
          <w:sz w:val="40"/>
          <w:szCs w:val="24"/>
          <w:lang w:val="en-US"/>
        </w:rPr>
      </w:pPr>
    </w:p>
    <w:p w14:paraId="04DCBD8B" w14:textId="30D7F16E" w:rsidR="00686DF0" w:rsidRDefault="00D91B81" w:rsidP="006E6114">
      <w:pPr>
        <w:rPr>
          <w:b/>
          <w:sz w:val="40"/>
          <w:szCs w:val="24"/>
          <w:lang w:val="en-US"/>
        </w:rPr>
      </w:pPr>
      <w:r>
        <w:rPr>
          <w:b/>
          <w:noProof/>
          <w:sz w:val="40"/>
          <w:szCs w:val="24"/>
          <w:lang w:eastAsia="it-IT"/>
        </w:rPr>
        <w:drawing>
          <wp:anchor distT="0" distB="0" distL="114300" distR="114300" simplePos="0" relativeHeight="251710464" behindDoc="1" locked="0" layoutInCell="1" allowOverlap="1" wp14:anchorId="1A3F0E03" wp14:editId="0CB905EE">
            <wp:simplePos x="0" y="0"/>
            <wp:positionH relativeFrom="column">
              <wp:posOffset>1985010</wp:posOffset>
            </wp:positionH>
            <wp:positionV relativeFrom="paragraph">
              <wp:posOffset>440690</wp:posOffset>
            </wp:positionV>
            <wp:extent cx="1776730" cy="3308350"/>
            <wp:effectExtent l="0" t="0" r="0" b="0"/>
            <wp:wrapThrough wrapText="bothSides">
              <wp:wrapPolygon edited="0">
                <wp:start x="695" y="871"/>
                <wp:lineTo x="695" y="1741"/>
                <wp:lineTo x="1621" y="3109"/>
                <wp:lineTo x="232" y="5099"/>
                <wp:lineTo x="2084" y="7089"/>
                <wp:lineTo x="2316" y="9079"/>
                <wp:lineTo x="6021" y="11069"/>
                <wp:lineTo x="6716" y="13060"/>
                <wp:lineTo x="8106" y="15050"/>
                <wp:lineTo x="8106" y="15547"/>
                <wp:lineTo x="11117" y="17040"/>
                <wp:lineTo x="12043" y="17040"/>
                <wp:lineTo x="12506" y="19030"/>
                <wp:lineTo x="8801" y="20149"/>
                <wp:lineTo x="8801" y="21020"/>
                <wp:lineTo x="10885" y="21268"/>
                <wp:lineTo x="12274" y="21268"/>
                <wp:lineTo x="17833" y="21020"/>
                <wp:lineTo x="18064" y="20149"/>
                <wp:lineTo x="13896" y="19030"/>
                <wp:lineTo x="13664" y="17413"/>
                <wp:lineTo x="15054" y="15423"/>
                <wp:lineTo x="15748" y="13060"/>
                <wp:lineTo x="17138" y="11069"/>
                <wp:lineTo x="18759" y="11069"/>
                <wp:lineTo x="20149" y="10074"/>
                <wp:lineTo x="19917" y="9079"/>
                <wp:lineTo x="21307" y="8333"/>
                <wp:lineTo x="21307" y="6716"/>
                <wp:lineTo x="6716" y="5099"/>
                <wp:lineTo x="8569" y="3856"/>
                <wp:lineTo x="8106" y="3483"/>
                <wp:lineTo x="3242" y="3109"/>
                <wp:lineTo x="4400" y="2239"/>
                <wp:lineTo x="4632" y="1368"/>
                <wp:lineTo x="3706" y="871"/>
                <wp:lineTo x="695" y="871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6730" cy="330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52CC32" w14:textId="6B79F0C9" w:rsidR="0051584B" w:rsidRDefault="00D91B81" w:rsidP="006E6114">
      <w:pPr>
        <w:rPr>
          <w:b/>
          <w:sz w:val="40"/>
          <w:szCs w:val="24"/>
          <w:lang w:val="en-US"/>
        </w:rPr>
      </w:pPr>
      <w:r>
        <w:rPr>
          <w:b/>
          <w:sz w:val="40"/>
          <w:szCs w:val="24"/>
          <w:lang w:val="en-US"/>
        </w:rPr>
        <w:tab/>
        <w:t>B</w:t>
      </w:r>
    </w:p>
    <w:p w14:paraId="4B46C723" w14:textId="77777777" w:rsidR="00D91B81" w:rsidRDefault="00D91B81" w:rsidP="006E6114">
      <w:pPr>
        <w:rPr>
          <w:b/>
          <w:sz w:val="40"/>
          <w:szCs w:val="24"/>
          <w:lang w:val="en-US"/>
        </w:rPr>
      </w:pPr>
    </w:p>
    <w:p w14:paraId="6DF20030" w14:textId="77777777" w:rsidR="00D91B81" w:rsidRDefault="00D91B81" w:rsidP="006E6114">
      <w:pPr>
        <w:rPr>
          <w:b/>
          <w:sz w:val="40"/>
          <w:szCs w:val="24"/>
          <w:lang w:val="en-US"/>
        </w:rPr>
      </w:pPr>
    </w:p>
    <w:p w14:paraId="4219CF62" w14:textId="77777777" w:rsidR="00D91B81" w:rsidRDefault="00D91B81" w:rsidP="006E6114">
      <w:pPr>
        <w:rPr>
          <w:b/>
          <w:sz w:val="40"/>
          <w:szCs w:val="24"/>
          <w:lang w:val="en-US"/>
        </w:rPr>
      </w:pPr>
    </w:p>
    <w:p w14:paraId="5DA41576" w14:textId="77777777" w:rsidR="0051584B" w:rsidRDefault="0051584B" w:rsidP="006E6114">
      <w:pPr>
        <w:rPr>
          <w:b/>
          <w:sz w:val="40"/>
          <w:szCs w:val="24"/>
          <w:lang w:val="en-US"/>
        </w:rPr>
      </w:pPr>
    </w:p>
    <w:p w14:paraId="331D8256" w14:textId="77777777" w:rsidR="0051584B" w:rsidRDefault="0051584B" w:rsidP="006E6114">
      <w:pPr>
        <w:rPr>
          <w:b/>
          <w:sz w:val="40"/>
          <w:szCs w:val="24"/>
          <w:lang w:val="en-US"/>
        </w:rPr>
      </w:pPr>
    </w:p>
    <w:p w14:paraId="43871B06" w14:textId="77777777" w:rsidR="0051584B" w:rsidRPr="00772B59" w:rsidRDefault="0051584B" w:rsidP="006E6114">
      <w:pPr>
        <w:rPr>
          <w:b/>
          <w:sz w:val="40"/>
          <w:szCs w:val="24"/>
          <w:lang w:val="en-US"/>
        </w:rPr>
      </w:pPr>
    </w:p>
    <w:sectPr w:rsidR="0051584B" w:rsidRPr="00772B59" w:rsidSect="00843C65">
      <w:footerReference w:type="default" r:id="rId12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3D9A2" w14:textId="77777777" w:rsidR="00E24379" w:rsidRDefault="00E24379" w:rsidP="00E775E0">
      <w:pPr>
        <w:spacing w:after="0" w:line="240" w:lineRule="auto"/>
      </w:pPr>
      <w:r>
        <w:separator/>
      </w:r>
    </w:p>
  </w:endnote>
  <w:endnote w:type="continuationSeparator" w:id="0">
    <w:p w14:paraId="3A4D4102" w14:textId="77777777" w:rsidR="00E24379" w:rsidRDefault="00E24379" w:rsidP="00E77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6761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58ED6" w14:textId="70746DC0" w:rsidR="00B06A8B" w:rsidRDefault="00B06A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E55F6A" w14:textId="77777777" w:rsidR="00B06A8B" w:rsidRDefault="00B06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FCDC1" w14:textId="77777777" w:rsidR="00E24379" w:rsidRDefault="00E24379" w:rsidP="00E775E0">
      <w:pPr>
        <w:spacing w:after="0" w:line="240" w:lineRule="auto"/>
      </w:pPr>
      <w:r>
        <w:separator/>
      </w:r>
    </w:p>
  </w:footnote>
  <w:footnote w:type="continuationSeparator" w:id="0">
    <w:p w14:paraId="3A6DFC07" w14:textId="77777777" w:rsidR="00E24379" w:rsidRDefault="00E24379" w:rsidP="00E775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460FD3"/>
    <w:multiLevelType w:val="hybridMultilevel"/>
    <w:tmpl w:val="C5EEC0C2"/>
    <w:lvl w:ilvl="0" w:tplc="495CBD5E">
      <w:start w:val="1"/>
      <w:numFmt w:val="decimal"/>
      <w:lvlText w:val="%1."/>
      <w:lvlJc w:val="left"/>
      <w:pPr>
        <w:ind w:left="1069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4D77"/>
    <w:rsid w:val="00006AE4"/>
    <w:rsid w:val="000107D3"/>
    <w:rsid w:val="0001097A"/>
    <w:rsid w:val="000112E1"/>
    <w:rsid w:val="00011376"/>
    <w:rsid w:val="00014304"/>
    <w:rsid w:val="000143D7"/>
    <w:rsid w:val="00016627"/>
    <w:rsid w:val="00021656"/>
    <w:rsid w:val="00023133"/>
    <w:rsid w:val="00024F93"/>
    <w:rsid w:val="00025E3D"/>
    <w:rsid w:val="00026754"/>
    <w:rsid w:val="00026F8A"/>
    <w:rsid w:val="00030DDA"/>
    <w:rsid w:val="000317C4"/>
    <w:rsid w:val="00031D6F"/>
    <w:rsid w:val="0003383F"/>
    <w:rsid w:val="00033F53"/>
    <w:rsid w:val="00035F48"/>
    <w:rsid w:val="0003649D"/>
    <w:rsid w:val="00036EC9"/>
    <w:rsid w:val="0003770A"/>
    <w:rsid w:val="00040500"/>
    <w:rsid w:val="00040CDE"/>
    <w:rsid w:val="0004291F"/>
    <w:rsid w:val="00044177"/>
    <w:rsid w:val="00044891"/>
    <w:rsid w:val="000449C3"/>
    <w:rsid w:val="000471BE"/>
    <w:rsid w:val="00047400"/>
    <w:rsid w:val="00047FE4"/>
    <w:rsid w:val="00050339"/>
    <w:rsid w:val="00051208"/>
    <w:rsid w:val="00052126"/>
    <w:rsid w:val="00054E54"/>
    <w:rsid w:val="000564E1"/>
    <w:rsid w:val="000607A0"/>
    <w:rsid w:val="000608AE"/>
    <w:rsid w:val="00063715"/>
    <w:rsid w:val="00064317"/>
    <w:rsid w:val="0006462D"/>
    <w:rsid w:val="00064CBF"/>
    <w:rsid w:val="00064D3A"/>
    <w:rsid w:val="00066781"/>
    <w:rsid w:val="000709A9"/>
    <w:rsid w:val="00071470"/>
    <w:rsid w:val="00072076"/>
    <w:rsid w:val="00072147"/>
    <w:rsid w:val="00072FB6"/>
    <w:rsid w:val="000732E6"/>
    <w:rsid w:val="000734C8"/>
    <w:rsid w:val="000753C6"/>
    <w:rsid w:val="00077D61"/>
    <w:rsid w:val="0008017D"/>
    <w:rsid w:val="000804DC"/>
    <w:rsid w:val="00080C38"/>
    <w:rsid w:val="000853B9"/>
    <w:rsid w:val="00085425"/>
    <w:rsid w:val="00087A50"/>
    <w:rsid w:val="00091731"/>
    <w:rsid w:val="000919D0"/>
    <w:rsid w:val="00093709"/>
    <w:rsid w:val="00093B14"/>
    <w:rsid w:val="00094B30"/>
    <w:rsid w:val="00094BB7"/>
    <w:rsid w:val="0009562C"/>
    <w:rsid w:val="00095D25"/>
    <w:rsid w:val="00095E77"/>
    <w:rsid w:val="00096A3D"/>
    <w:rsid w:val="00096B3D"/>
    <w:rsid w:val="000A1C2D"/>
    <w:rsid w:val="000A25FF"/>
    <w:rsid w:val="000A30AB"/>
    <w:rsid w:val="000A3481"/>
    <w:rsid w:val="000A3A89"/>
    <w:rsid w:val="000B2F24"/>
    <w:rsid w:val="000B4B94"/>
    <w:rsid w:val="000B56EF"/>
    <w:rsid w:val="000B68A1"/>
    <w:rsid w:val="000C2CDA"/>
    <w:rsid w:val="000C5000"/>
    <w:rsid w:val="000C64CF"/>
    <w:rsid w:val="000D1E50"/>
    <w:rsid w:val="000D295F"/>
    <w:rsid w:val="000D5DF3"/>
    <w:rsid w:val="000D5E48"/>
    <w:rsid w:val="000D74D4"/>
    <w:rsid w:val="000D75CC"/>
    <w:rsid w:val="000E3881"/>
    <w:rsid w:val="000E4A8D"/>
    <w:rsid w:val="000E6A3E"/>
    <w:rsid w:val="000F239F"/>
    <w:rsid w:val="000F4370"/>
    <w:rsid w:val="000F4C88"/>
    <w:rsid w:val="000F53B1"/>
    <w:rsid w:val="00100F07"/>
    <w:rsid w:val="00101930"/>
    <w:rsid w:val="00103085"/>
    <w:rsid w:val="00103D5D"/>
    <w:rsid w:val="001053BC"/>
    <w:rsid w:val="001078D9"/>
    <w:rsid w:val="00111415"/>
    <w:rsid w:val="0011232F"/>
    <w:rsid w:val="0012247D"/>
    <w:rsid w:val="0012256E"/>
    <w:rsid w:val="0012500E"/>
    <w:rsid w:val="0012658A"/>
    <w:rsid w:val="0012659D"/>
    <w:rsid w:val="00126D3D"/>
    <w:rsid w:val="001272E2"/>
    <w:rsid w:val="00131860"/>
    <w:rsid w:val="00132F34"/>
    <w:rsid w:val="001334A4"/>
    <w:rsid w:val="00134E3E"/>
    <w:rsid w:val="00140F34"/>
    <w:rsid w:val="001420B2"/>
    <w:rsid w:val="00147D85"/>
    <w:rsid w:val="00155145"/>
    <w:rsid w:val="00161F16"/>
    <w:rsid w:val="0016306E"/>
    <w:rsid w:val="00165F90"/>
    <w:rsid w:val="001662EE"/>
    <w:rsid w:val="001664E0"/>
    <w:rsid w:val="00167BA6"/>
    <w:rsid w:val="00167CC5"/>
    <w:rsid w:val="001701F0"/>
    <w:rsid w:val="001719F2"/>
    <w:rsid w:val="0017326B"/>
    <w:rsid w:val="00173D08"/>
    <w:rsid w:val="00174598"/>
    <w:rsid w:val="0017680B"/>
    <w:rsid w:val="00183599"/>
    <w:rsid w:val="00184755"/>
    <w:rsid w:val="001868F0"/>
    <w:rsid w:val="00187103"/>
    <w:rsid w:val="00190B77"/>
    <w:rsid w:val="00192EDD"/>
    <w:rsid w:val="00194E2F"/>
    <w:rsid w:val="00194F6D"/>
    <w:rsid w:val="00194FC2"/>
    <w:rsid w:val="00195F32"/>
    <w:rsid w:val="00196586"/>
    <w:rsid w:val="00197805"/>
    <w:rsid w:val="001A006E"/>
    <w:rsid w:val="001A0AF6"/>
    <w:rsid w:val="001A2791"/>
    <w:rsid w:val="001A527A"/>
    <w:rsid w:val="001A5592"/>
    <w:rsid w:val="001A5D13"/>
    <w:rsid w:val="001A669C"/>
    <w:rsid w:val="001A6BF7"/>
    <w:rsid w:val="001B05A5"/>
    <w:rsid w:val="001B05AC"/>
    <w:rsid w:val="001B27D9"/>
    <w:rsid w:val="001B3BDC"/>
    <w:rsid w:val="001B43EF"/>
    <w:rsid w:val="001B672F"/>
    <w:rsid w:val="001B7D09"/>
    <w:rsid w:val="001C0675"/>
    <w:rsid w:val="001C5983"/>
    <w:rsid w:val="001C75E6"/>
    <w:rsid w:val="001D2B70"/>
    <w:rsid w:val="001D39DC"/>
    <w:rsid w:val="001D3AD8"/>
    <w:rsid w:val="001E0A86"/>
    <w:rsid w:val="001E4D5C"/>
    <w:rsid w:val="001E5BC2"/>
    <w:rsid w:val="001F21A0"/>
    <w:rsid w:val="001F2591"/>
    <w:rsid w:val="001F286E"/>
    <w:rsid w:val="001F4A81"/>
    <w:rsid w:val="001F52BA"/>
    <w:rsid w:val="001F60D9"/>
    <w:rsid w:val="00201665"/>
    <w:rsid w:val="00201F6B"/>
    <w:rsid w:val="00203BCE"/>
    <w:rsid w:val="00203C0B"/>
    <w:rsid w:val="002043A0"/>
    <w:rsid w:val="00205355"/>
    <w:rsid w:val="00205DCB"/>
    <w:rsid w:val="00206B3A"/>
    <w:rsid w:val="00206FDA"/>
    <w:rsid w:val="00210161"/>
    <w:rsid w:val="0021106D"/>
    <w:rsid w:val="00213C92"/>
    <w:rsid w:val="00215EB8"/>
    <w:rsid w:val="002161D9"/>
    <w:rsid w:val="002172A6"/>
    <w:rsid w:val="00220692"/>
    <w:rsid w:val="0022151A"/>
    <w:rsid w:val="00221D13"/>
    <w:rsid w:val="002240D6"/>
    <w:rsid w:val="0022590C"/>
    <w:rsid w:val="00226E94"/>
    <w:rsid w:val="00227262"/>
    <w:rsid w:val="0022740E"/>
    <w:rsid w:val="00232CFF"/>
    <w:rsid w:val="0023302D"/>
    <w:rsid w:val="002330AE"/>
    <w:rsid w:val="00240DEA"/>
    <w:rsid w:val="00240E81"/>
    <w:rsid w:val="002412CF"/>
    <w:rsid w:val="00242D9B"/>
    <w:rsid w:val="002445DA"/>
    <w:rsid w:val="00247943"/>
    <w:rsid w:val="00250CC7"/>
    <w:rsid w:val="002515AF"/>
    <w:rsid w:val="002525C7"/>
    <w:rsid w:val="00253A4F"/>
    <w:rsid w:val="002607A7"/>
    <w:rsid w:val="00261D78"/>
    <w:rsid w:val="00261FE4"/>
    <w:rsid w:val="002633E2"/>
    <w:rsid w:val="0026628D"/>
    <w:rsid w:val="00267675"/>
    <w:rsid w:val="002709BF"/>
    <w:rsid w:val="00271628"/>
    <w:rsid w:val="002717F0"/>
    <w:rsid w:val="0027370F"/>
    <w:rsid w:val="002737BB"/>
    <w:rsid w:val="00273CDC"/>
    <w:rsid w:val="00273F84"/>
    <w:rsid w:val="002755DA"/>
    <w:rsid w:val="002803A3"/>
    <w:rsid w:val="00281238"/>
    <w:rsid w:val="00282B41"/>
    <w:rsid w:val="00284A01"/>
    <w:rsid w:val="00284AFC"/>
    <w:rsid w:val="00285E41"/>
    <w:rsid w:val="002862DE"/>
    <w:rsid w:val="00286E7E"/>
    <w:rsid w:val="00293B84"/>
    <w:rsid w:val="00293C04"/>
    <w:rsid w:val="0029781E"/>
    <w:rsid w:val="002A1485"/>
    <w:rsid w:val="002A1B02"/>
    <w:rsid w:val="002A2EBC"/>
    <w:rsid w:val="002A3A9B"/>
    <w:rsid w:val="002A3E93"/>
    <w:rsid w:val="002A4CB2"/>
    <w:rsid w:val="002A615A"/>
    <w:rsid w:val="002B459E"/>
    <w:rsid w:val="002B590B"/>
    <w:rsid w:val="002C031A"/>
    <w:rsid w:val="002C1DFC"/>
    <w:rsid w:val="002C2F50"/>
    <w:rsid w:val="002C3AE9"/>
    <w:rsid w:val="002C4C93"/>
    <w:rsid w:val="002D1A7F"/>
    <w:rsid w:val="002D35DC"/>
    <w:rsid w:val="002D5957"/>
    <w:rsid w:val="002E151A"/>
    <w:rsid w:val="002E1ABB"/>
    <w:rsid w:val="002E205E"/>
    <w:rsid w:val="002E26AC"/>
    <w:rsid w:val="002E30B5"/>
    <w:rsid w:val="002E39EB"/>
    <w:rsid w:val="002E5791"/>
    <w:rsid w:val="002E5B9B"/>
    <w:rsid w:val="002E6567"/>
    <w:rsid w:val="002E703E"/>
    <w:rsid w:val="00302337"/>
    <w:rsid w:val="0030332B"/>
    <w:rsid w:val="00303967"/>
    <w:rsid w:val="003053A0"/>
    <w:rsid w:val="00307091"/>
    <w:rsid w:val="0031078E"/>
    <w:rsid w:val="00310E72"/>
    <w:rsid w:val="003112A3"/>
    <w:rsid w:val="00312CCD"/>
    <w:rsid w:val="0031755D"/>
    <w:rsid w:val="00320A96"/>
    <w:rsid w:val="00321BE5"/>
    <w:rsid w:val="003229CD"/>
    <w:rsid w:val="00324F48"/>
    <w:rsid w:val="00326A08"/>
    <w:rsid w:val="00331353"/>
    <w:rsid w:val="00332B31"/>
    <w:rsid w:val="0033569D"/>
    <w:rsid w:val="00335894"/>
    <w:rsid w:val="00335E13"/>
    <w:rsid w:val="0033606F"/>
    <w:rsid w:val="00340638"/>
    <w:rsid w:val="003408D8"/>
    <w:rsid w:val="00342FBE"/>
    <w:rsid w:val="0034477D"/>
    <w:rsid w:val="0034501E"/>
    <w:rsid w:val="00345E86"/>
    <w:rsid w:val="00347D91"/>
    <w:rsid w:val="0035000E"/>
    <w:rsid w:val="00350CCA"/>
    <w:rsid w:val="00352885"/>
    <w:rsid w:val="00355EC5"/>
    <w:rsid w:val="003607A0"/>
    <w:rsid w:val="00360BE5"/>
    <w:rsid w:val="00364264"/>
    <w:rsid w:val="00371597"/>
    <w:rsid w:val="0037184A"/>
    <w:rsid w:val="00372C01"/>
    <w:rsid w:val="00372DED"/>
    <w:rsid w:val="00372E0E"/>
    <w:rsid w:val="003732D4"/>
    <w:rsid w:val="00377B5D"/>
    <w:rsid w:val="00381660"/>
    <w:rsid w:val="00382492"/>
    <w:rsid w:val="00383483"/>
    <w:rsid w:val="0038787C"/>
    <w:rsid w:val="00387E69"/>
    <w:rsid w:val="0039141C"/>
    <w:rsid w:val="00391571"/>
    <w:rsid w:val="00391F05"/>
    <w:rsid w:val="00394C22"/>
    <w:rsid w:val="00395007"/>
    <w:rsid w:val="0039564D"/>
    <w:rsid w:val="00395C8B"/>
    <w:rsid w:val="003966C6"/>
    <w:rsid w:val="00396782"/>
    <w:rsid w:val="00396C47"/>
    <w:rsid w:val="003978EC"/>
    <w:rsid w:val="003A0828"/>
    <w:rsid w:val="003A151C"/>
    <w:rsid w:val="003A18B7"/>
    <w:rsid w:val="003A5A4D"/>
    <w:rsid w:val="003B1A12"/>
    <w:rsid w:val="003B201B"/>
    <w:rsid w:val="003B2F93"/>
    <w:rsid w:val="003B43A5"/>
    <w:rsid w:val="003B5DB8"/>
    <w:rsid w:val="003B7979"/>
    <w:rsid w:val="003B7E3B"/>
    <w:rsid w:val="003C01BE"/>
    <w:rsid w:val="003C02A8"/>
    <w:rsid w:val="003C0650"/>
    <w:rsid w:val="003C0D3E"/>
    <w:rsid w:val="003C2927"/>
    <w:rsid w:val="003C5899"/>
    <w:rsid w:val="003C775A"/>
    <w:rsid w:val="003D3135"/>
    <w:rsid w:val="003D5994"/>
    <w:rsid w:val="003E0D73"/>
    <w:rsid w:val="003E251E"/>
    <w:rsid w:val="003E3554"/>
    <w:rsid w:val="003E63B1"/>
    <w:rsid w:val="003E6FCB"/>
    <w:rsid w:val="003E735A"/>
    <w:rsid w:val="003E76D9"/>
    <w:rsid w:val="003F1546"/>
    <w:rsid w:val="003F1D7E"/>
    <w:rsid w:val="003F1E61"/>
    <w:rsid w:val="003F272C"/>
    <w:rsid w:val="003F3284"/>
    <w:rsid w:val="003F52F0"/>
    <w:rsid w:val="003F6A9D"/>
    <w:rsid w:val="00401E1A"/>
    <w:rsid w:val="00404842"/>
    <w:rsid w:val="004065F9"/>
    <w:rsid w:val="00410308"/>
    <w:rsid w:val="0041141B"/>
    <w:rsid w:val="004124EC"/>
    <w:rsid w:val="0041457D"/>
    <w:rsid w:val="004156F7"/>
    <w:rsid w:val="004211D5"/>
    <w:rsid w:val="004239B7"/>
    <w:rsid w:val="004255D7"/>
    <w:rsid w:val="00426317"/>
    <w:rsid w:val="00427CFC"/>
    <w:rsid w:val="004307CB"/>
    <w:rsid w:val="00431DCD"/>
    <w:rsid w:val="00432A28"/>
    <w:rsid w:val="0043359E"/>
    <w:rsid w:val="00434555"/>
    <w:rsid w:val="00434B0E"/>
    <w:rsid w:val="00435DE3"/>
    <w:rsid w:val="004379C5"/>
    <w:rsid w:val="00440E51"/>
    <w:rsid w:val="00442381"/>
    <w:rsid w:val="00442FE7"/>
    <w:rsid w:val="004431B5"/>
    <w:rsid w:val="004504DE"/>
    <w:rsid w:val="004532DE"/>
    <w:rsid w:val="0045519A"/>
    <w:rsid w:val="00456543"/>
    <w:rsid w:val="00456AD0"/>
    <w:rsid w:val="004573A7"/>
    <w:rsid w:val="004602DB"/>
    <w:rsid w:val="004603D5"/>
    <w:rsid w:val="004618DB"/>
    <w:rsid w:val="00461DB7"/>
    <w:rsid w:val="00462EF9"/>
    <w:rsid w:val="00466083"/>
    <w:rsid w:val="00473629"/>
    <w:rsid w:val="00474D77"/>
    <w:rsid w:val="00475565"/>
    <w:rsid w:val="004760AB"/>
    <w:rsid w:val="00476253"/>
    <w:rsid w:val="004812C7"/>
    <w:rsid w:val="004829CC"/>
    <w:rsid w:val="00483423"/>
    <w:rsid w:val="0048421A"/>
    <w:rsid w:val="004848AD"/>
    <w:rsid w:val="004908E9"/>
    <w:rsid w:val="0049295D"/>
    <w:rsid w:val="00494111"/>
    <w:rsid w:val="004942AE"/>
    <w:rsid w:val="00495893"/>
    <w:rsid w:val="004A11F1"/>
    <w:rsid w:val="004A67DB"/>
    <w:rsid w:val="004B1542"/>
    <w:rsid w:val="004B2015"/>
    <w:rsid w:val="004B269D"/>
    <w:rsid w:val="004B2D2F"/>
    <w:rsid w:val="004B31B5"/>
    <w:rsid w:val="004B5069"/>
    <w:rsid w:val="004B544A"/>
    <w:rsid w:val="004B596F"/>
    <w:rsid w:val="004B6328"/>
    <w:rsid w:val="004B6B8F"/>
    <w:rsid w:val="004B6DDF"/>
    <w:rsid w:val="004C0B09"/>
    <w:rsid w:val="004C0F8B"/>
    <w:rsid w:val="004C331B"/>
    <w:rsid w:val="004C35E4"/>
    <w:rsid w:val="004C4EB2"/>
    <w:rsid w:val="004C6EB9"/>
    <w:rsid w:val="004C6ECF"/>
    <w:rsid w:val="004C6F8D"/>
    <w:rsid w:val="004D167D"/>
    <w:rsid w:val="004D3535"/>
    <w:rsid w:val="004D5615"/>
    <w:rsid w:val="004E0A5E"/>
    <w:rsid w:val="004E0B9C"/>
    <w:rsid w:val="004E4BFB"/>
    <w:rsid w:val="004E4C9A"/>
    <w:rsid w:val="004E64BD"/>
    <w:rsid w:val="004E7BA3"/>
    <w:rsid w:val="004E7D47"/>
    <w:rsid w:val="004F7766"/>
    <w:rsid w:val="0050036C"/>
    <w:rsid w:val="0050164F"/>
    <w:rsid w:val="005018E1"/>
    <w:rsid w:val="00503C60"/>
    <w:rsid w:val="005066B1"/>
    <w:rsid w:val="00511E51"/>
    <w:rsid w:val="0051584B"/>
    <w:rsid w:val="00523292"/>
    <w:rsid w:val="00523B38"/>
    <w:rsid w:val="005240EB"/>
    <w:rsid w:val="005275A5"/>
    <w:rsid w:val="0052781A"/>
    <w:rsid w:val="005301EB"/>
    <w:rsid w:val="00542A57"/>
    <w:rsid w:val="00542EDA"/>
    <w:rsid w:val="00543216"/>
    <w:rsid w:val="00543AA1"/>
    <w:rsid w:val="00544EFE"/>
    <w:rsid w:val="0054561E"/>
    <w:rsid w:val="0054590A"/>
    <w:rsid w:val="0054667A"/>
    <w:rsid w:val="00547B57"/>
    <w:rsid w:val="00551AC5"/>
    <w:rsid w:val="00551D78"/>
    <w:rsid w:val="005523CB"/>
    <w:rsid w:val="00552806"/>
    <w:rsid w:val="00554A09"/>
    <w:rsid w:val="0055538A"/>
    <w:rsid w:val="00557C7F"/>
    <w:rsid w:val="005611C7"/>
    <w:rsid w:val="00562597"/>
    <w:rsid w:val="005648A8"/>
    <w:rsid w:val="005653E6"/>
    <w:rsid w:val="005670B2"/>
    <w:rsid w:val="00567FEB"/>
    <w:rsid w:val="005732EC"/>
    <w:rsid w:val="00574477"/>
    <w:rsid w:val="00575384"/>
    <w:rsid w:val="00576B88"/>
    <w:rsid w:val="00577AE0"/>
    <w:rsid w:val="00577F4A"/>
    <w:rsid w:val="00582D93"/>
    <w:rsid w:val="005834C2"/>
    <w:rsid w:val="00583E33"/>
    <w:rsid w:val="00585839"/>
    <w:rsid w:val="00586AEF"/>
    <w:rsid w:val="00587F47"/>
    <w:rsid w:val="00590D91"/>
    <w:rsid w:val="00592E8E"/>
    <w:rsid w:val="00594B48"/>
    <w:rsid w:val="00596D5F"/>
    <w:rsid w:val="005A0150"/>
    <w:rsid w:val="005A151B"/>
    <w:rsid w:val="005A1B7F"/>
    <w:rsid w:val="005A233F"/>
    <w:rsid w:val="005A3191"/>
    <w:rsid w:val="005A3222"/>
    <w:rsid w:val="005A3A07"/>
    <w:rsid w:val="005A48F4"/>
    <w:rsid w:val="005B015B"/>
    <w:rsid w:val="005B01B2"/>
    <w:rsid w:val="005B2161"/>
    <w:rsid w:val="005B2A29"/>
    <w:rsid w:val="005B5B54"/>
    <w:rsid w:val="005B726E"/>
    <w:rsid w:val="005C10BA"/>
    <w:rsid w:val="005C11AC"/>
    <w:rsid w:val="005C150F"/>
    <w:rsid w:val="005C42FA"/>
    <w:rsid w:val="005C4326"/>
    <w:rsid w:val="005C4DFA"/>
    <w:rsid w:val="005C7A2F"/>
    <w:rsid w:val="005D1B6B"/>
    <w:rsid w:val="005D4CAB"/>
    <w:rsid w:val="005E045D"/>
    <w:rsid w:val="005E0A76"/>
    <w:rsid w:val="005E0B8F"/>
    <w:rsid w:val="005E2A2E"/>
    <w:rsid w:val="005E301D"/>
    <w:rsid w:val="005E6FF6"/>
    <w:rsid w:val="005E77CF"/>
    <w:rsid w:val="005F0A6A"/>
    <w:rsid w:val="005F404D"/>
    <w:rsid w:val="005F6B65"/>
    <w:rsid w:val="00601215"/>
    <w:rsid w:val="00601696"/>
    <w:rsid w:val="0060275A"/>
    <w:rsid w:val="006106F3"/>
    <w:rsid w:val="006120C7"/>
    <w:rsid w:val="00614106"/>
    <w:rsid w:val="0061602F"/>
    <w:rsid w:val="006222D0"/>
    <w:rsid w:val="00622DDE"/>
    <w:rsid w:val="00624086"/>
    <w:rsid w:val="00626B12"/>
    <w:rsid w:val="0062712A"/>
    <w:rsid w:val="006275A7"/>
    <w:rsid w:val="00627A36"/>
    <w:rsid w:val="00632827"/>
    <w:rsid w:val="006328C6"/>
    <w:rsid w:val="006337E3"/>
    <w:rsid w:val="00633DDD"/>
    <w:rsid w:val="00634D26"/>
    <w:rsid w:val="0063512B"/>
    <w:rsid w:val="00635D96"/>
    <w:rsid w:val="006379A8"/>
    <w:rsid w:val="00641EB8"/>
    <w:rsid w:val="00641FDE"/>
    <w:rsid w:val="00641FFF"/>
    <w:rsid w:val="00642DC9"/>
    <w:rsid w:val="0064392B"/>
    <w:rsid w:val="00645312"/>
    <w:rsid w:val="00647D54"/>
    <w:rsid w:val="00652EF6"/>
    <w:rsid w:val="006538FC"/>
    <w:rsid w:val="006547D2"/>
    <w:rsid w:val="0065564A"/>
    <w:rsid w:val="006573F8"/>
    <w:rsid w:val="00663C62"/>
    <w:rsid w:val="0067061D"/>
    <w:rsid w:val="00671A93"/>
    <w:rsid w:val="00672BD4"/>
    <w:rsid w:val="00674C21"/>
    <w:rsid w:val="006750A4"/>
    <w:rsid w:val="00675890"/>
    <w:rsid w:val="00677394"/>
    <w:rsid w:val="006773D1"/>
    <w:rsid w:val="00677F3E"/>
    <w:rsid w:val="006800CD"/>
    <w:rsid w:val="00680E09"/>
    <w:rsid w:val="0068391D"/>
    <w:rsid w:val="00686DF0"/>
    <w:rsid w:val="006874FD"/>
    <w:rsid w:val="00691841"/>
    <w:rsid w:val="00693FBD"/>
    <w:rsid w:val="006941D7"/>
    <w:rsid w:val="00694731"/>
    <w:rsid w:val="00696750"/>
    <w:rsid w:val="00696AD0"/>
    <w:rsid w:val="006975E7"/>
    <w:rsid w:val="006977F2"/>
    <w:rsid w:val="00697DC5"/>
    <w:rsid w:val="006A0DFE"/>
    <w:rsid w:val="006A475E"/>
    <w:rsid w:val="006A55D7"/>
    <w:rsid w:val="006A65EE"/>
    <w:rsid w:val="006A662A"/>
    <w:rsid w:val="006A74EC"/>
    <w:rsid w:val="006B1332"/>
    <w:rsid w:val="006B16C2"/>
    <w:rsid w:val="006B176A"/>
    <w:rsid w:val="006B1CB9"/>
    <w:rsid w:val="006B1E4B"/>
    <w:rsid w:val="006B2AD6"/>
    <w:rsid w:val="006B54D9"/>
    <w:rsid w:val="006B58A8"/>
    <w:rsid w:val="006B6D29"/>
    <w:rsid w:val="006C13EC"/>
    <w:rsid w:val="006C36A2"/>
    <w:rsid w:val="006C3C07"/>
    <w:rsid w:val="006C4A9C"/>
    <w:rsid w:val="006C4C2C"/>
    <w:rsid w:val="006C4ED1"/>
    <w:rsid w:val="006C50EA"/>
    <w:rsid w:val="006C667C"/>
    <w:rsid w:val="006D0DF1"/>
    <w:rsid w:val="006D3B5B"/>
    <w:rsid w:val="006D4773"/>
    <w:rsid w:val="006E325D"/>
    <w:rsid w:val="006E4E57"/>
    <w:rsid w:val="006E57C1"/>
    <w:rsid w:val="006E6114"/>
    <w:rsid w:val="006E79B2"/>
    <w:rsid w:val="006F19ED"/>
    <w:rsid w:val="006F36C5"/>
    <w:rsid w:val="006F414F"/>
    <w:rsid w:val="006F6B1A"/>
    <w:rsid w:val="00702B86"/>
    <w:rsid w:val="00705EC7"/>
    <w:rsid w:val="0070672F"/>
    <w:rsid w:val="007103F5"/>
    <w:rsid w:val="00710A50"/>
    <w:rsid w:val="007111E9"/>
    <w:rsid w:val="007127E3"/>
    <w:rsid w:val="007139DD"/>
    <w:rsid w:val="0071409E"/>
    <w:rsid w:val="007153B6"/>
    <w:rsid w:val="00720A21"/>
    <w:rsid w:val="00721931"/>
    <w:rsid w:val="00721F28"/>
    <w:rsid w:val="00722CD9"/>
    <w:rsid w:val="0072462C"/>
    <w:rsid w:val="00724BE7"/>
    <w:rsid w:val="00725A44"/>
    <w:rsid w:val="00727CC9"/>
    <w:rsid w:val="00732220"/>
    <w:rsid w:val="00732D56"/>
    <w:rsid w:val="00733959"/>
    <w:rsid w:val="007346C2"/>
    <w:rsid w:val="00734908"/>
    <w:rsid w:val="007355F9"/>
    <w:rsid w:val="00736540"/>
    <w:rsid w:val="00743BBB"/>
    <w:rsid w:val="007440C9"/>
    <w:rsid w:val="007451F1"/>
    <w:rsid w:val="00745E0F"/>
    <w:rsid w:val="00746362"/>
    <w:rsid w:val="00747402"/>
    <w:rsid w:val="0075218B"/>
    <w:rsid w:val="00752267"/>
    <w:rsid w:val="007522E5"/>
    <w:rsid w:val="00752A13"/>
    <w:rsid w:val="00753F7D"/>
    <w:rsid w:val="0075566B"/>
    <w:rsid w:val="00755BBC"/>
    <w:rsid w:val="00756051"/>
    <w:rsid w:val="00761360"/>
    <w:rsid w:val="00762F3E"/>
    <w:rsid w:val="00764BE9"/>
    <w:rsid w:val="0076641F"/>
    <w:rsid w:val="0076755C"/>
    <w:rsid w:val="007720E6"/>
    <w:rsid w:val="00772B59"/>
    <w:rsid w:val="00773A70"/>
    <w:rsid w:val="007770A3"/>
    <w:rsid w:val="00777F6F"/>
    <w:rsid w:val="00782E8A"/>
    <w:rsid w:val="007839A8"/>
    <w:rsid w:val="00783F64"/>
    <w:rsid w:val="00787B2F"/>
    <w:rsid w:val="007923C9"/>
    <w:rsid w:val="00792718"/>
    <w:rsid w:val="0079352A"/>
    <w:rsid w:val="007936BD"/>
    <w:rsid w:val="00795077"/>
    <w:rsid w:val="007953D7"/>
    <w:rsid w:val="00796B93"/>
    <w:rsid w:val="00796E70"/>
    <w:rsid w:val="007978CE"/>
    <w:rsid w:val="00797BCA"/>
    <w:rsid w:val="007A0A88"/>
    <w:rsid w:val="007A0CFB"/>
    <w:rsid w:val="007A1DED"/>
    <w:rsid w:val="007A352B"/>
    <w:rsid w:val="007A3B1B"/>
    <w:rsid w:val="007A403A"/>
    <w:rsid w:val="007B5D41"/>
    <w:rsid w:val="007B6222"/>
    <w:rsid w:val="007C35E5"/>
    <w:rsid w:val="007C3A41"/>
    <w:rsid w:val="007C7080"/>
    <w:rsid w:val="007D72C8"/>
    <w:rsid w:val="007E1740"/>
    <w:rsid w:val="007E1FB1"/>
    <w:rsid w:val="007E3926"/>
    <w:rsid w:val="007E48D5"/>
    <w:rsid w:val="007E6284"/>
    <w:rsid w:val="007F0E28"/>
    <w:rsid w:val="007F12A3"/>
    <w:rsid w:val="007F36E4"/>
    <w:rsid w:val="0080011A"/>
    <w:rsid w:val="008002C1"/>
    <w:rsid w:val="0080108A"/>
    <w:rsid w:val="00801138"/>
    <w:rsid w:val="00804560"/>
    <w:rsid w:val="008048EC"/>
    <w:rsid w:val="0080512A"/>
    <w:rsid w:val="0081292E"/>
    <w:rsid w:val="008143B5"/>
    <w:rsid w:val="00815181"/>
    <w:rsid w:val="0081526C"/>
    <w:rsid w:val="0081538F"/>
    <w:rsid w:val="00815C73"/>
    <w:rsid w:val="008168C1"/>
    <w:rsid w:val="00820904"/>
    <w:rsid w:val="00823E82"/>
    <w:rsid w:val="008246A6"/>
    <w:rsid w:val="008260EB"/>
    <w:rsid w:val="00826594"/>
    <w:rsid w:val="0082791B"/>
    <w:rsid w:val="008306F2"/>
    <w:rsid w:val="00833BF8"/>
    <w:rsid w:val="008348BB"/>
    <w:rsid w:val="008366F1"/>
    <w:rsid w:val="008419F0"/>
    <w:rsid w:val="00841E5B"/>
    <w:rsid w:val="00841E86"/>
    <w:rsid w:val="008421BB"/>
    <w:rsid w:val="00842F27"/>
    <w:rsid w:val="00843C65"/>
    <w:rsid w:val="00844650"/>
    <w:rsid w:val="00850FDF"/>
    <w:rsid w:val="00851706"/>
    <w:rsid w:val="008521B4"/>
    <w:rsid w:val="00853914"/>
    <w:rsid w:val="0085498B"/>
    <w:rsid w:val="0085498E"/>
    <w:rsid w:val="00854E4B"/>
    <w:rsid w:val="00855235"/>
    <w:rsid w:val="008568BC"/>
    <w:rsid w:val="00857A63"/>
    <w:rsid w:val="00857D45"/>
    <w:rsid w:val="00860ED8"/>
    <w:rsid w:val="008626F7"/>
    <w:rsid w:val="00862B1F"/>
    <w:rsid w:val="00863AC8"/>
    <w:rsid w:val="00865002"/>
    <w:rsid w:val="00865ACA"/>
    <w:rsid w:val="00865CDA"/>
    <w:rsid w:val="00866198"/>
    <w:rsid w:val="00866F65"/>
    <w:rsid w:val="008701D0"/>
    <w:rsid w:val="00870E15"/>
    <w:rsid w:val="008716A7"/>
    <w:rsid w:val="0087297D"/>
    <w:rsid w:val="00872E2E"/>
    <w:rsid w:val="00873344"/>
    <w:rsid w:val="00875A43"/>
    <w:rsid w:val="00876B1C"/>
    <w:rsid w:val="008816AC"/>
    <w:rsid w:val="008820EC"/>
    <w:rsid w:val="0088409A"/>
    <w:rsid w:val="00886FB4"/>
    <w:rsid w:val="008907BE"/>
    <w:rsid w:val="00890D27"/>
    <w:rsid w:val="008912CF"/>
    <w:rsid w:val="00894AD0"/>
    <w:rsid w:val="00895AB6"/>
    <w:rsid w:val="008A1CA3"/>
    <w:rsid w:val="008A2107"/>
    <w:rsid w:val="008A3AAD"/>
    <w:rsid w:val="008A5CF0"/>
    <w:rsid w:val="008A6DC5"/>
    <w:rsid w:val="008A77D3"/>
    <w:rsid w:val="008B109C"/>
    <w:rsid w:val="008B496E"/>
    <w:rsid w:val="008B4CD7"/>
    <w:rsid w:val="008B752B"/>
    <w:rsid w:val="008C1BDA"/>
    <w:rsid w:val="008C1C23"/>
    <w:rsid w:val="008C343B"/>
    <w:rsid w:val="008C3A45"/>
    <w:rsid w:val="008C4398"/>
    <w:rsid w:val="008C58D0"/>
    <w:rsid w:val="008C7349"/>
    <w:rsid w:val="008D29CA"/>
    <w:rsid w:val="008D39A8"/>
    <w:rsid w:val="008D5B8A"/>
    <w:rsid w:val="008D6438"/>
    <w:rsid w:val="008D677B"/>
    <w:rsid w:val="008D78C1"/>
    <w:rsid w:val="008E11DB"/>
    <w:rsid w:val="008E48B0"/>
    <w:rsid w:val="008E4D3C"/>
    <w:rsid w:val="008E5292"/>
    <w:rsid w:val="008E5F3E"/>
    <w:rsid w:val="008E686A"/>
    <w:rsid w:val="008F077B"/>
    <w:rsid w:val="008F1A96"/>
    <w:rsid w:val="008F2301"/>
    <w:rsid w:val="008F52FD"/>
    <w:rsid w:val="008F5C79"/>
    <w:rsid w:val="0090196F"/>
    <w:rsid w:val="0090247B"/>
    <w:rsid w:val="009034FC"/>
    <w:rsid w:val="0090447B"/>
    <w:rsid w:val="009055FD"/>
    <w:rsid w:val="0090604C"/>
    <w:rsid w:val="0090701F"/>
    <w:rsid w:val="00910C5D"/>
    <w:rsid w:val="00910E10"/>
    <w:rsid w:val="009121F6"/>
    <w:rsid w:val="00912C12"/>
    <w:rsid w:val="00915948"/>
    <w:rsid w:val="00915AAB"/>
    <w:rsid w:val="00917336"/>
    <w:rsid w:val="00917C5E"/>
    <w:rsid w:val="0092028C"/>
    <w:rsid w:val="0092134F"/>
    <w:rsid w:val="00921BBE"/>
    <w:rsid w:val="00924725"/>
    <w:rsid w:val="0092536C"/>
    <w:rsid w:val="00930F9B"/>
    <w:rsid w:val="009341FA"/>
    <w:rsid w:val="009347CA"/>
    <w:rsid w:val="00934874"/>
    <w:rsid w:val="00937FB3"/>
    <w:rsid w:val="009402EC"/>
    <w:rsid w:val="00940731"/>
    <w:rsid w:val="00940845"/>
    <w:rsid w:val="00940BAA"/>
    <w:rsid w:val="009413B0"/>
    <w:rsid w:val="009425DB"/>
    <w:rsid w:val="0094264C"/>
    <w:rsid w:val="00944A86"/>
    <w:rsid w:val="00946EF1"/>
    <w:rsid w:val="0094735B"/>
    <w:rsid w:val="00950F21"/>
    <w:rsid w:val="009534A4"/>
    <w:rsid w:val="00953555"/>
    <w:rsid w:val="00954629"/>
    <w:rsid w:val="009553CB"/>
    <w:rsid w:val="00956322"/>
    <w:rsid w:val="009577F4"/>
    <w:rsid w:val="009624EC"/>
    <w:rsid w:val="009644FC"/>
    <w:rsid w:val="0096524E"/>
    <w:rsid w:val="00970429"/>
    <w:rsid w:val="00972384"/>
    <w:rsid w:val="00973AC3"/>
    <w:rsid w:val="009753EA"/>
    <w:rsid w:val="00976F56"/>
    <w:rsid w:val="00982339"/>
    <w:rsid w:val="00985C5A"/>
    <w:rsid w:val="00986D0A"/>
    <w:rsid w:val="009900BE"/>
    <w:rsid w:val="009923AE"/>
    <w:rsid w:val="009A0EF6"/>
    <w:rsid w:val="009A4916"/>
    <w:rsid w:val="009A544F"/>
    <w:rsid w:val="009A5F3C"/>
    <w:rsid w:val="009A6ACB"/>
    <w:rsid w:val="009A6D4A"/>
    <w:rsid w:val="009A7019"/>
    <w:rsid w:val="009A7872"/>
    <w:rsid w:val="009B004F"/>
    <w:rsid w:val="009B27D5"/>
    <w:rsid w:val="009B338D"/>
    <w:rsid w:val="009B3D3F"/>
    <w:rsid w:val="009B3F0C"/>
    <w:rsid w:val="009B4264"/>
    <w:rsid w:val="009B4404"/>
    <w:rsid w:val="009B7AA4"/>
    <w:rsid w:val="009B7C91"/>
    <w:rsid w:val="009C1A98"/>
    <w:rsid w:val="009C2235"/>
    <w:rsid w:val="009C54E6"/>
    <w:rsid w:val="009C7E36"/>
    <w:rsid w:val="009C7FC4"/>
    <w:rsid w:val="009D072A"/>
    <w:rsid w:val="009D24F3"/>
    <w:rsid w:val="009D274B"/>
    <w:rsid w:val="009D2E12"/>
    <w:rsid w:val="009D51A1"/>
    <w:rsid w:val="009D5208"/>
    <w:rsid w:val="009D6FC4"/>
    <w:rsid w:val="009D7792"/>
    <w:rsid w:val="009E22BD"/>
    <w:rsid w:val="009E30C8"/>
    <w:rsid w:val="009E3CB6"/>
    <w:rsid w:val="009E3FAB"/>
    <w:rsid w:val="009E5C75"/>
    <w:rsid w:val="009E6C1F"/>
    <w:rsid w:val="009F24D1"/>
    <w:rsid w:val="009F482B"/>
    <w:rsid w:val="009F6349"/>
    <w:rsid w:val="00A0079C"/>
    <w:rsid w:val="00A00D80"/>
    <w:rsid w:val="00A00ECB"/>
    <w:rsid w:val="00A0502C"/>
    <w:rsid w:val="00A05E9E"/>
    <w:rsid w:val="00A06087"/>
    <w:rsid w:val="00A0664E"/>
    <w:rsid w:val="00A07DB7"/>
    <w:rsid w:val="00A1194B"/>
    <w:rsid w:val="00A13131"/>
    <w:rsid w:val="00A1597B"/>
    <w:rsid w:val="00A20312"/>
    <w:rsid w:val="00A20EC5"/>
    <w:rsid w:val="00A212B8"/>
    <w:rsid w:val="00A2191F"/>
    <w:rsid w:val="00A2448B"/>
    <w:rsid w:val="00A256C5"/>
    <w:rsid w:val="00A27A40"/>
    <w:rsid w:val="00A303A6"/>
    <w:rsid w:val="00A31147"/>
    <w:rsid w:val="00A3183B"/>
    <w:rsid w:val="00A33497"/>
    <w:rsid w:val="00A33973"/>
    <w:rsid w:val="00A355EF"/>
    <w:rsid w:val="00A40AE3"/>
    <w:rsid w:val="00A4247E"/>
    <w:rsid w:val="00A437D0"/>
    <w:rsid w:val="00A45FFB"/>
    <w:rsid w:val="00A462E0"/>
    <w:rsid w:val="00A47DBB"/>
    <w:rsid w:val="00A528FD"/>
    <w:rsid w:val="00A5379A"/>
    <w:rsid w:val="00A55C8F"/>
    <w:rsid w:val="00A5742A"/>
    <w:rsid w:val="00A62487"/>
    <w:rsid w:val="00A63AE2"/>
    <w:rsid w:val="00A668EF"/>
    <w:rsid w:val="00A70107"/>
    <w:rsid w:val="00A71CE6"/>
    <w:rsid w:val="00A71E74"/>
    <w:rsid w:val="00A72CB1"/>
    <w:rsid w:val="00A73549"/>
    <w:rsid w:val="00A746F9"/>
    <w:rsid w:val="00A75567"/>
    <w:rsid w:val="00A75D15"/>
    <w:rsid w:val="00A76CA9"/>
    <w:rsid w:val="00A775C9"/>
    <w:rsid w:val="00A80EF1"/>
    <w:rsid w:val="00A82444"/>
    <w:rsid w:val="00A83A12"/>
    <w:rsid w:val="00A83F72"/>
    <w:rsid w:val="00A84015"/>
    <w:rsid w:val="00A84110"/>
    <w:rsid w:val="00A84D82"/>
    <w:rsid w:val="00A84F61"/>
    <w:rsid w:val="00A8516A"/>
    <w:rsid w:val="00A8682C"/>
    <w:rsid w:val="00A87A70"/>
    <w:rsid w:val="00A92EAF"/>
    <w:rsid w:val="00A947F6"/>
    <w:rsid w:val="00A94DE5"/>
    <w:rsid w:val="00A96058"/>
    <w:rsid w:val="00AA229F"/>
    <w:rsid w:val="00AA2A36"/>
    <w:rsid w:val="00AA305A"/>
    <w:rsid w:val="00AA4BB2"/>
    <w:rsid w:val="00AA57C8"/>
    <w:rsid w:val="00AA60B5"/>
    <w:rsid w:val="00AA69F1"/>
    <w:rsid w:val="00AA7BD8"/>
    <w:rsid w:val="00AB15F5"/>
    <w:rsid w:val="00AB2251"/>
    <w:rsid w:val="00AB245F"/>
    <w:rsid w:val="00AB3AF9"/>
    <w:rsid w:val="00AB50D2"/>
    <w:rsid w:val="00AB733A"/>
    <w:rsid w:val="00AB7A25"/>
    <w:rsid w:val="00AC1FAA"/>
    <w:rsid w:val="00AC241F"/>
    <w:rsid w:val="00AC415C"/>
    <w:rsid w:val="00AC55D2"/>
    <w:rsid w:val="00AD014A"/>
    <w:rsid w:val="00AD4205"/>
    <w:rsid w:val="00AD508B"/>
    <w:rsid w:val="00AE302E"/>
    <w:rsid w:val="00AE3DF3"/>
    <w:rsid w:val="00AE55B0"/>
    <w:rsid w:val="00AE5755"/>
    <w:rsid w:val="00AE6A02"/>
    <w:rsid w:val="00AE713B"/>
    <w:rsid w:val="00AF0E0D"/>
    <w:rsid w:val="00AF2335"/>
    <w:rsid w:val="00AF3453"/>
    <w:rsid w:val="00AF3937"/>
    <w:rsid w:val="00AF4A10"/>
    <w:rsid w:val="00AF5691"/>
    <w:rsid w:val="00AF671A"/>
    <w:rsid w:val="00AF6B41"/>
    <w:rsid w:val="00B00213"/>
    <w:rsid w:val="00B0172B"/>
    <w:rsid w:val="00B01F32"/>
    <w:rsid w:val="00B02841"/>
    <w:rsid w:val="00B02F24"/>
    <w:rsid w:val="00B03AE2"/>
    <w:rsid w:val="00B05511"/>
    <w:rsid w:val="00B06004"/>
    <w:rsid w:val="00B06954"/>
    <w:rsid w:val="00B06A8B"/>
    <w:rsid w:val="00B06D08"/>
    <w:rsid w:val="00B11E8F"/>
    <w:rsid w:val="00B12255"/>
    <w:rsid w:val="00B122D6"/>
    <w:rsid w:val="00B12A55"/>
    <w:rsid w:val="00B13466"/>
    <w:rsid w:val="00B14442"/>
    <w:rsid w:val="00B1642C"/>
    <w:rsid w:val="00B2061A"/>
    <w:rsid w:val="00B2131D"/>
    <w:rsid w:val="00B21C01"/>
    <w:rsid w:val="00B22897"/>
    <w:rsid w:val="00B241BF"/>
    <w:rsid w:val="00B24E9D"/>
    <w:rsid w:val="00B24F46"/>
    <w:rsid w:val="00B271B2"/>
    <w:rsid w:val="00B27FA3"/>
    <w:rsid w:val="00B3209D"/>
    <w:rsid w:val="00B3221D"/>
    <w:rsid w:val="00B33948"/>
    <w:rsid w:val="00B34BED"/>
    <w:rsid w:val="00B356E5"/>
    <w:rsid w:val="00B37944"/>
    <w:rsid w:val="00B401DB"/>
    <w:rsid w:val="00B4117B"/>
    <w:rsid w:val="00B44665"/>
    <w:rsid w:val="00B453D6"/>
    <w:rsid w:val="00B46FB8"/>
    <w:rsid w:val="00B50B1D"/>
    <w:rsid w:val="00B5179A"/>
    <w:rsid w:val="00B521DE"/>
    <w:rsid w:val="00B53F57"/>
    <w:rsid w:val="00B54E40"/>
    <w:rsid w:val="00B62E25"/>
    <w:rsid w:val="00B636C4"/>
    <w:rsid w:val="00B64A51"/>
    <w:rsid w:val="00B71C84"/>
    <w:rsid w:val="00B72C98"/>
    <w:rsid w:val="00B7780B"/>
    <w:rsid w:val="00B80D98"/>
    <w:rsid w:val="00B832B7"/>
    <w:rsid w:val="00B842F4"/>
    <w:rsid w:val="00B87DBC"/>
    <w:rsid w:val="00B905C1"/>
    <w:rsid w:val="00B91320"/>
    <w:rsid w:val="00B94AB4"/>
    <w:rsid w:val="00B94C44"/>
    <w:rsid w:val="00B95F78"/>
    <w:rsid w:val="00B97980"/>
    <w:rsid w:val="00BA1D92"/>
    <w:rsid w:val="00BA239A"/>
    <w:rsid w:val="00BA2CB4"/>
    <w:rsid w:val="00BA4844"/>
    <w:rsid w:val="00BA72BA"/>
    <w:rsid w:val="00BA7BE5"/>
    <w:rsid w:val="00BA7E3A"/>
    <w:rsid w:val="00BB00EF"/>
    <w:rsid w:val="00BB0C10"/>
    <w:rsid w:val="00BB289C"/>
    <w:rsid w:val="00BB43A2"/>
    <w:rsid w:val="00BB4CE7"/>
    <w:rsid w:val="00BB4F84"/>
    <w:rsid w:val="00BB7218"/>
    <w:rsid w:val="00BC0301"/>
    <w:rsid w:val="00BC3D1E"/>
    <w:rsid w:val="00BC3ECB"/>
    <w:rsid w:val="00BC5E3E"/>
    <w:rsid w:val="00BC61C2"/>
    <w:rsid w:val="00BD0C66"/>
    <w:rsid w:val="00BD1EA8"/>
    <w:rsid w:val="00BD6FB1"/>
    <w:rsid w:val="00BD7487"/>
    <w:rsid w:val="00BE02BA"/>
    <w:rsid w:val="00BE0A54"/>
    <w:rsid w:val="00BE0E61"/>
    <w:rsid w:val="00BE1D4E"/>
    <w:rsid w:val="00BE1D55"/>
    <w:rsid w:val="00BE2FE3"/>
    <w:rsid w:val="00BE342E"/>
    <w:rsid w:val="00BF124F"/>
    <w:rsid w:val="00BF7E32"/>
    <w:rsid w:val="00C00067"/>
    <w:rsid w:val="00C008BC"/>
    <w:rsid w:val="00C04B60"/>
    <w:rsid w:val="00C05A3C"/>
    <w:rsid w:val="00C05A96"/>
    <w:rsid w:val="00C07BA8"/>
    <w:rsid w:val="00C1031F"/>
    <w:rsid w:val="00C12FAD"/>
    <w:rsid w:val="00C13E60"/>
    <w:rsid w:val="00C15630"/>
    <w:rsid w:val="00C16D7B"/>
    <w:rsid w:val="00C2033C"/>
    <w:rsid w:val="00C24AF4"/>
    <w:rsid w:val="00C278C2"/>
    <w:rsid w:val="00C3084F"/>
    <w:rsid w:val="00C330B9"/>
    <w:rsid w:val="00C34AD3"/>
    <w:rsid w:val="00C34E12"/>
    <w:rsid w:val="00C3525E"/>
    <w:rsid w:val="00C36589"/>
    <w:rsid w:val="00C36F34"/>
    <w:rsid w:val="00C3742A"/>
    <w:rsid w:val="00C40153"/>
    <w:rsid w:val="00C41435"/>
    <w:rsid w:val="00C41608"/>
    <w:rsid w:val="00C41B89"/>
    <w:rsid w:val="00C431E5"/>
    <w:rsid w:val="00C46026"/>
    <w:rsid w:val="00C47178"/>
    <w:rsid w:val="00C47398"/>
    <w:rsid w:val="00C54FFF"/>
    <w:rsid w:val="00C5587D"/>
    <w:rsid w:val="00C55B8A"/>
    <w:rsid w:val="00C55F36"/>
    <w:rsid w:val="00C608AE"/>
    <w:rsid w:val="00C60D9A"/>
    <w:rsid w:val="00C616E9"/>
    <w:rsid w:val="00C63FF5"/>
    <w:rsid w:val="00C64EB7"/>
    <w:rsid w:val="00C654FC"/>
    <w:rsid w:val="00C67520"/>
    <w:rsid w:val="00C7000E"/>
    <w:rsid w:val="00C70B69"/>
    <w:rsid w:val="00C718CD"/>
    <w:rsid w:val="00C71BF5"/>
    <w:rsid w:val="00C747D5"/>
    <w:rsid w:val="00C76F48"/>
    <w:rsid w:val="00C800AA"/>
    <w:rsid w:val="00C81CEC"/>
    <w:rsid w:val="00C8343E"/>
    <w:rsid w:val="00C857AF"/>
    <w:rsid w:val="00C867F9"/>
    <w:rsid w:val="00C87D67"/>
    <w:rsid w:val="00C90606"/>
    <w:rsid w:val="00C90730"/>
    <w:rsid w:val="00C92929"/>
    <w:rsid w:val="00C92CDE"/>
    <w:rsid w:val="00C9465F"/>
    <w:rsid w:val="00C94B8C"/>
    <w:rsid w:val="00C95528"/>
    <w:rsid w:val="00CA10F7"/>
    <w:rsid w:val="00CA1477"/>
    <w:rsid w:val="00CA2CB6"/>
    <w:rsid w:val="00CB073F"/>
    <w:rsid w:val="00CB0C08"/>
    <w:rsid w:val="00CB1285"/>
    <w:rsid w:val="00CB1BCA"/>
    <w:rsid w:val="00CB28CC"/>
    <w:rsid w:val="00CB3458"/>
    <w:rsid w:val="00CB4100"/>
    <w:rsid w:val="00CB7DE9"/>
    <w:rsid w:val="00CC0371"/>
    <w:rsid w:val="00CC2049"/>
    <w:rsid w:val="00CC2C8D"/>
    <w:rsid w:val="00CC7C36"/>
    <w:rsid w:val="00CD07DA"/>
    <w:rsid w:val="00CD09CD"/>
    <w:rsid w:val="00CD0A2E"/>
    <w:rsid w:val="00CD1403"/>
    <w:rsid w:val="00CD1CD4"/>
    <w:rsid w:val="00CD5F84"/>
    <w:rsid w:val="00CE0449"/>
    <w:rsid w:val="00CE19AD"/>
    <w:rsid w:val="00CE2D6B"/>
    <w:rsid w:val="00CE3D44"/>
    <w:rsid w:val="00CE41AE"/>
    <w:rsid w:val="00CE464B"/>
    <w:rsid w:val="00CE495E"/>
    <w:rsid w:val="00CE4AA1"/>
    <w:rsid w:val="00CE787B"/>
    <w:rsid w:val="00CF2223"/>
    <w:rsid w:val="00CF22D7"/>
    <w:rsid w:val="00CF2310"/>
    <w:rsid w:val="00CF3985"/>
    <w:rsid w:val="00CF481E"/>
    <w:rsid w:val="00CF5342"/>
    <w:rsid w:val="00CF5A13"/>
    <w:rsid w:val="00CF5DC6"/>
    <w:rsid w:val="00CF72E5"/>
    <w:rsid w:val="00CF76FA"/>
    <w:rsid w:val="00D06172"/>
    <w:rsid w:val="00D07268"/>
    <w:rsid w:val="00D11688"/>
    <w:rsid w:val="00D11D19"/>
    <w:rsid w:val="00D122A8"/>
    <w:rsid w:val="00D15066"/>
    <w:rsid w:val="00D15BA9"/>
    <w:rsid w:val="00D173C7"/>
    <w:rsid w:val="00D17E69"/>
    <w:rsid w:val="00D2118A"/>
    <w:rsid w:val="00D211F9"/>
    <w:rsid w:val="00D22402"/>
    <w:rsid w:val="00D24486"/>
    <w:rsid w:val="00D2695C"/>
    <w:rsid w:val="00D269BA"/>
    <w:rsid w:val="00D30552"/>
    <w:rsid w:val="00D33C5E"/>
    <w:rsid w:val="00D346C8"/>
    <w:rsid w:val="00D3579E"/>
    <w:rsid w:val="00D376A9"/>
    <w:rsid w:val="00D41361"/>
    <w:rsid w:val="00D426A6"/>
    <w:rsid w:val="00D42974"/>
    <w:rsid w:val="00D42FC6"/>
    <w:rsid w:val="00D476E8"/>
    <w:rsid w:val="00D47A16"/>
    <w:rsid w:val="00D524BD"/>
    <w:rsid w:val="00D562A5"/>
    <w:rsid w:val="00D56AD9"/>
    <w:rsid w:val="00D577FE"/>
    <w:rsid w:val="00D620F6"/>
    <w:rsid w:val="00D62388"/>
    <w:rsid w:val="00D630BB"/>
    <w:rsid w:val="00D63645"/>
    <w:rsid w:val="00D651A2"/>
    <w:rsid w:val="00D65C76"/>
    <w:rsid w:val="00D673E0"/>
    <w:rsid w:val="00D7121C"/>
    <w:rsid w:val="00D71E63"/>
    <w:rsid w:val="00D7383D"/>
    <w:rsid w:val="00D73AC7"/>
    <w:rsid w:val="00D73BD3"/>
    <w:rsid w:val="00D74D01"/>
    <w:rsid w:val="00D7556C"/>
    <w:rsid w:val="00D76DAD"/>
    <w:rsid w:val="00D774AE"/>
    <w:rsid w:val="00D80A3E"/>
    <w:rsid w:val="00D80CC2"/>
    <w:rsid w:val="00D81C4C"/>
    <w:rsid w:val="00D81E4C"/>
    <w:rsid w:val="00D82F0C"/>
    <w:rsid w:val="00D83A2F"/>
    <w:rsid w:val="00D83EC7"/>
    <w:rsid w:val="00D842F2"/>
    <w:rsid w:val="00D8596C"/>
    <w:rsid w:val="00D91B81"/>
    <w:rsid w:val="00D91CCC"/>
    <w:rsid w:val="00D936FE"/>
    <w:rsid w:val="00D9429E"/>
    <w:rsid w:val="00D9514E"/>
    <w:rsid w:val="00D95326"/>
    <w:rsid w:val="00D96B3A"/>
    <w:rsid w:val="00D973B0"/>
    <w:rsid w:val="00DA0F90"/>
    <w:rsid w:val="00DA178B"/>
    <w:rsid w:val="00DA1C40"/>
    <w:rsid w:val="00DA32DB"/>
    <w:rsid w:val="00DA3706"/>
    <w:rsid w:val="00DA4C3B"/>
    <w:rsid w:val="00DA516E"/>
    <w:rsid w:val="00DA60F9"/>
    <w:rsid w:val="00DA61F5"/>
    <w:rsid w:val="00DA6A07"/>
    <w:rsid w:val="00DA6BBC"/>
    <w:rsid w:val="00DA6D89"/>
    <w:rsid w:val="00DA75E1"/>
    <w:rsid w:val="00DB150E"/>
    <w:rsid w:val="00DB436C"/>
    <w:rsid w:val="00DC2D77"/>
    <w:rsid w:val="00DC4B33"/>
    <w:rsid w:val="00DC50E9"/>
    <w:rsid w:val="00DC58BE"/>
    <w:rsid w:val="00DD0408"/>
    <w:rsid w:val="00DD2033"/>
    <w:rsid w:val="00DD3066"/>
    <w:rsid w:val="00DD33F4"/>
    <w:rsid w:val="00DD3F9B"/>
    <w:rsid w:val="00DD424D"/>
    <w:rsid w:val="00DD5308"/>
    <w:rsid w:val="00DD7759"/>
    <w:rsid w:val="00DE2F26"/>
    <w:rsid w:val="00DE5B7F"/>
    <w:rsid w:val="00DE649D"/>
    <w:rsid w:val="00DE66F3"/>
    <w:rsid w:val="00DF1CBE"/>
    <w:rsid w:val="00DF202E"/>
    <w:rsid w:val="00DF5258"/>
    <w:rsid w:val="00DF789A"/>
    <w:rsid w:val="00E00BB6"/>
    <w:rsid w:val="00E01ADE"/>
    <w:rsid w:val="00E01CAE"/>
    <w:rsid w:val="00E10C97"/>
    <w:rsid w:val="00E116F5"/>
    <w:rsid w:val="00E12E3C"/>
    <w:rsid w:val="00E1348F"/>
    <w:rsid w:val="00E13B67"/>
    <w:rsid w:val="00E14D93"/>
    <w:rsid w:val="00E158CA"/>
    <w:rsid w:val="00E15FE1"/>
    <w:rsid w:val="00E16133"/>
    <w:rsid w:val="00E23BD0"/>
    <w:rsid w:val="00E24379"/>
    <w:rsid w:val="00E27D4D"/>
    <w:rsid w:val="00E30667"/>
    <w:rsid w:val="00E3068B"/>
    <w:rsid w:val="00E34719"/>
    <w:rsid w:val="00E366C8"/>
    <w:rsid w:val="00E37228"/>
    <w:rsid w:val="00E43DC4"/>
    <w:rsid w:val="00E47EAC"/>
    <w:rsid w:val="00E50700"/>
    <w:rsid w:val="00E52B4D"/>
    <w:rsid w:val="00E5333A"/>
    <w:rsid w:val="00E540FE"/>
    <w:rsid w:val="00E543A2"/>
    <w:rsid w:val="00E54CD4"/>
    <w:rsid w:val="00E55625"/>
    <w:rsid w:val="00E57CC4"/>
    <w:rsid w:val="00E627DE"/>
    <w:rsid w:val="00E6400E"/>
    <w:rsid w:val="00E67675"/>
    <w:rsid w:val="00E7054F"/>
    <w:rsid w:val="00E72180"/>
    <w:rsid w:val="00E734D9"/>
    <w:rsid w:val="00E7434A"/>
    <w:rsid w:val="00E74431"/>
    <w:rsid w:val="00E775E0"/>
    <w:rsid w:val="00E836F2"/>
    <w:rsid w:val="00E83C7E"/>
    <w:rsid w:val="00E83ECD"/>
    <w:rsid w:val="00E867E0"/>
    <w:rsid w:val="00E92B00"/>
    <w:rsid w:val="00E94522"/>
    <w:rsid w:val="00E94EB7"/>
    <w:rsid w:val="00E9510D"/>
    <w:rsid w:val="00E9558B"/>
    <w:rsid w:val="00E95DFD"/>
    <w:rsid w:val="00E96471"/>
    <w:rsid w:val="00EA015E"/>
    <w:rsid w:val="00EA15EB"/>
    <w:rsid w:val="00EA17CD"/>
    <w:rsid w:val="00EA17E4"/>
    <w:rsid w:val="00EA3AA2"/>
    <w:rsid w:val="00EA5D7C"/>
    <w:rsid w:val="00EB01FF"/>
    <w:rsid w:val="00EB2181"/>
    <w:rsid w:val="00EB33E1"/>
    <w:rsid w:val="00EB439C"/>
    <w:rsid w:val="00EB6CDD"/>
    <w:rsid w:val="00EC1014"/>
    <w:rsid w:val="00EC1F5C"/>
    <w:rsid w:val="00EC2E50"/>
    <w:rsid w:val="00EC3618"/>
    <w:rsid w:val="00EC6732"/>
    <w:rsid w:val="00EC74CD"/>
    <w:rsid w:val="00ED0DA4"/>
    <w:rsid w:val="00ED243F"/>
    <w:rsid w:val="00ED2E22"/>
    <w:rsid w:val="00ED79A5"/>
    <w:rsid w:val="00EE00CE"/>
    <w:rsid w:val="00EE205C"/>
    <w:rsid w:val="00EE5B29"/>
    <w:rsid w:val="00EE6919"/>
    <w:rsid w:val="00EF1AA8"/>
    <w:rsid w:val="00EF39E7"/>
    <w:rsid w:val="00EF4C4A"/>
    <w:rsid w:val="00EF54B0"/>
    <w:rsid w:val="00EF5906"/>
    <w:rsid w:val="00EF5A81"/>
    <w:rsid w:val="00EF706D"/>
    <w:rsid w:val="00F0253A"/>
    <w:rsid w:val="00F02C7B"/>
    <w:rsid w:val="00F03294"/>
    <w:rsid w:val="00F0505A"/>
    <w:rsid w:val="00F066FF"/>
    <w:rsid w:val="00F0686A"/>
    <w:rsid w:val="00F10F85"/>
    <w:rsid w:val="00F14067"/>
    <w:rsid w:val="00F1494B"/>
    <w:rsid w:val="00F15938"/>
    <w:rsid w:val="00F202F9"/>
    <w:rsid w:val="00F209AB"/>
    <w:rsid w:val="00F21D50"/>
    <w:rsid w:val="00F24B3A"/>
    <w:rsid w:val="00F24D9A"/>
    <w:rsid w:val="00F271B2"/>
    <w:rsid w:val="00F30CA4"/>
    <w:rsid w:val="00F401D2"/>
    <w:rsid w:val="00F403AA"/>
    <w:rsid w:val="00F444CB"/>
    <w:rsid w:val="00F44C2E"/>
    <w:rsid w:val="00F50272"/>
    <w:rsid w:val="00F5051D"/>
    <w:rsid w:val="00F51934"/>
    <w:rsid w:val="00F51E42"/>
    <w:rsid w:val="00F5597E"/>
    <w:rsid w:val="00F57D01"/>
    <w:rsid w:val="00F603D9"/>
    <w:rsid w:val="00F61D72"/>
    <w:rsid w:val="00F62378"/>
    <w:rsid w:val="00F6249D"/>
    <w:rsid w:val="00F62560"/>
    <w:rsid w:val="00F63C4B"/>
    <w:rsid w:val="00F64320"/>
    <w:rsid w:val="00F644FC"/>
    <w:rsid w:val="00F64919"/>
    <w:rsid w:val="00F65F8C"/>
    <w:rsid w:val="00F7021F"/>
    <w:rsid w:val="00F707C2"/>
    <w:rsid w:val="00F70FAC"/>
    <w:rsid w:val="00F71196"/>
    <w:rsid w:val="00F719D9"/>
    <w:rsid w:val="00F725FF"/>
    <w:rsid w:val="00F7509E"/>
    <w:rsid w:val="00F76E36"/>
    <w:rsid w:val="00F7705D"/>
    <w:rsid w:val="00F855CC"/>
    <w:rsid w:val="00F879F7"/>
    <w:rsid w:val="00F900F9"/>
    <w:rsid w:val="00F91D1F"/>
    <w:rsid w:val="00F9245D"/>
    <w:rsid w:val="00F93CFB"/>
    <w:rsid w:val="00F94C80"/>
    <w:rsid w:val="00F97644"/>
    <w:rsid w:val="00FA0611"/>
    <w:rsid w:val="00FA245E"/>
    <w:rsid w:val="00FA2902"/>
    <w:rsid w:val="00FA2B68"/>
    <w:rsid w:val="00FA2BBC"/>
    <w:rsid w:val="00FA40B8"/>
    <w:rsid w:val="00FA5EA1"/>
    <w:rsid w:val="00FA60A4"/>
    <w:rsid w:val="00FA621C"/>
    <w:rsid w:val="00FB09AC"/>
    <w:rsid w:val="00FB1BC9"/>
    <w:rsid w:val="00FB1CF0"/>
    <w:rsid w:val="00FB3A8F"/>
    <w:rsid w:val="00FB3DD5"/>
    <w:rsid w:val="00FB3EAA"/>
    <w:rsid w:val="00FB4422"/>
    <w:rsid w:val="00FB50F2"/>
    <w:rsid w:val="00FB5254"/>
    <w:rsid w:val="00FB541E"/>
    <w:rsid w:val="00FB629F"/>
    <w:rsid w:val="00FB7F82"/>
    <w:rsid w:val="00FC0AB2"/>
    <w:rsid w:val="00FC10F7"/>
    <w:rsid w:val="00FC6544"/>
    <w:rsid w:val="00FC7CF8"/>
    <w:rsid w:val="00FD0357"/>
    <w:rsid w:val="00FD10BE"/>
    <w:rsid w:val="00FD1A74"/>
    <w:rsid w:val="00FD30B4"/>
    <w:rsid w:val="00FD5E38"/>
    <w:rsid w:val="00FD7BDC"/>
    <w:rsid w:val="00FE22AC"/>
    <w:rsid w:val="00FE32E1"/>
    <w:rsid w:val="00FE374B"/>
    <w:rsid w:val="00FE487A"/>
    <w:rsid w:val="00FE4F0E"/>
    <w:rsid w:val="00FF0095"/>
    <w:rsid w:val="00FF213B"/>
    <w:rsid w:val="00FF3AAD"/>
    <w:rsid w:val="00FF46CE"/>
    <w:rsid w:val="00FF5518"/>
    <w:rsid w:val="00FF5719"/>
    <w:rsid w:val="00FF71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A7A0C"/>
  <w15:docId w15:val="{7CA4E646-8240-4FE6-B5CE-C9F36DE2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75E0"/>
  </w:style>
  <w:style w:type="paragraph" w:styleId="Header">
    <w:name w:val="header"/>
    <w:basedOn w:val="Normal"/>
    <w:link w:val="HeaderChar"/>
    <w:uiPriority w:val="99"/>
    <w:unhideWhenUsed/>
    <w:rsid w:val="00E775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5E0"/>
  </w:style>
  <w:style w:type="paragraph" w:styleId="Footer">
    <w:name w:val="footer"/>
    <w:basedOn w:val="Normal"/>
    <w:link w:val="FooterChar"/>
    <w:uiPriority w:val="99"/>
    <w:unhideWhenUsed/>
    <w:rsid w:val="00E775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5E0"/>
  </w:style>
  <w:style w:type="paragraph" w:styleId="BalloonText">
    <w:name w:val="Balloon Text"/>
    <w:basedOn w:val="Normal"/>
    <w:link w:val="BalloonTextChar"/>
    <w:uiPriority w:val="99"/>
    <w:semiHidden/>
    <w:unhideWhenUsed/>
    <w:rsid w:val="00273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3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53"/>
    <w:rPr>
      <w:b/>
      <w:bCs/>
      <w:sz w:val="20"/>
      <w:szCs w:val="20"/>
    </w:rPr>
  </w:style>
  <w:style w:type="paragraph" w:styleId="NoSpacing">
    <w:name w:val="No Spacing"/>
    <w:uiPriority w:val="1"/>
    <w:qFormat/>
    <w:rsid w:val="0054561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C800AA"/>
    <w:pPr>
      <w:spacing w:before="120" w:after="240" w:line="240" w:lineRule="auto"/>
      <w:ind w:left="720" w:hanging="720"/>
    </w:pPr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59"/>
    <w:rsid w:val="00D7383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1A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624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6EC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92E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1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615339-02AF-44CF-AB02-8718A18A4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Gillian Attard</cp:lastModifiedBy>
  <cp:revision>3</cp:revision>
  <cp:lastPrinted>2018-09-19T10:51:00Z</cp:lastPrinted>
  <dcterms:created xsi:type="dcterms:W3CDTF">2018-11-07T14:36:00Z</dcterms:created>
  <dcterms:modified xsi:type="dcterms:W3CDTF">2018-11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yYZ6X8XJ"/&gt;&lt;style id="http://www.zotero.org/styles/frontiers-in-physiolog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